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DA2A0" w14:textId="201804D8" w:rsidR="00E317AE" w:rsidRDefault="00AA421B" w:rsidP="00E317AE">
      <w:pPr>
        <w:rPr>
          <w:rFonts w:ascii="Times New Roman" w:hAnsi="Times New Roman" w:cs="Times New Roman"/>
          <w:b/>
          <w:noProof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t>Supplementary Table</w:t>
      </w:r>
      <w:bookmarkStart w:id="0" w:name="_GoBack"/>
      <w:bookmarkEnd w:id="0"/>
      <w:r w:rsidR="00E317AE" w:rsidRPr="00E317AE">
        <w:rPr>
          <w:rFonts w:ascii="Times New Roman" w:hAnsi="Times New Roman" w:cs="Times New Roman"/>
          <w:b/>
          <w:noProof/>
          <w:sz w:val="28"/>
          <w:szCs w:val="28"/>
          <w:lang w:val="en-US"/>
        </w:rPr>
        <w:t>. Summary of prevalence studies</w:t>
      </w:r>
      <w:r w:rsidR="00196BB7">
        <w:rPr>
          <w:rFonts w:ascii="Times New Roman" w:hAnsi="Times New Roman" w:cs="Times New Roman"/>
          <w:b/>
          <w:noProof/>
          <w:sz w:val="28"/>
          <w:szCs w:val="28"/>
          <w:lang w:val="en-US"/>
        </w:rPr>
        <w:t xml:space="preserve"> reviewed</w:t>
      </w:r>
      <w:r w:rsidR="00E317AE" w:rsidRPr="00E317AE">
        <w:rPr>
          <w:rFonts w:ascii="Times New Roman" w:hAnsi="Times New Roman" w:cs="Times New Roman"/>
          <w:b/>
          <w:noProof/>
          <w:sz w:val="28"/>
          <w:szCs w:val="28"/>
          <w:lang w:val="en-US"/>
        </w:rPr>
        <w:t>.</w:t>
      </w:r>
    </w:p>
    <w:tbl>
      <w:tblPr>
        <w:tblStyle w:val="TableGrid2"/>
        <w:tblW w:w="1420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88"/>
        <w:gridCol w:w="1985"/>
        <w:gridCol w:w="2268"/>
        <w:gridCol w:w="1276"/>
        <w:gridCol w:w="1417"/>
        <w:gridCol w:w="2410"/>
        <w:gridCol w:w="3260"/>
      </w:tblGrid>
      <w:tr w:rsidR="00E317AE" w:rsidRPr="00E317AE" w14:paraId="32BF026F" w14:textId="77777777" w:rsidTr="004C14FB">
        <w:tc>
          <w:tcPr>
            <w:tcW w:w="1588" w:type="dxa"/>
          </w:tcPr>
          <w:p w14:paraId="7841477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</w:t>
            </w:r>
          </w:p>
        </w:tc>
        <w:tc>
          <w:tcPr>
            <w:tcW w:w="1985" w:type="dxa"/>
          </w:tcPr>
          <w:p w14:paraId="7B6067B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2268" w:type="dxa"/>
          </w:tcPr>
          <w:p w14:paraId="3C78BC11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% prevalence </w:t>
            </w:r>
          </w:p>
          <w:p w14:paraId="7ED39C2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719BAE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</w:tcPr>
          <w:p w14:paraId="4AC39E49" w14:textId="77777777" w:rsidR="00196BB7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/</w:t>
            </w:r>
          </w:p>
          <w:p w14:paraId="51237E17" w14:textId="4D9C414B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age (range)</w:t>
            </w:r>
          </w:p>
        </w:tc>
        <w:tc>
          <w:tcPr>
            <w:tcW w:w="2410" w:type="dxa"/>
          </w:tcPr>
          <w:p w14:paraId="59A91A3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llucinations measure (time frame)</w:t>
            </w:r>
          </w:p>
        </w:tc>
        <w:tc>
          <w:tcPr>
            <w:tcW w:w="3260" w:type="dxa"/>
          </w:tcPr>
          <w:p w14:paraId="475F6BF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 comments</w:t>
            </w:r>
          </w:p>
        </w:tc>
      </w:tr>
      <w:tr w:rsidR="00E317AE" w:rsidRPr="00E317AE" w14:paraId="0D676B01" w14:textId="77777777" w:rsidTr="004C14FB">
        <w:tc>
          <w:tcPr>
            <w:tcW w:w="1588" w:type="dxa"/>
          </w:tcPr>
          <w:p w14:paraId="64CD2C45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vey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1)</w:t>
            </w:r>
          </w:p>
        </w:tc>
        <w:tc>
          <w:tcPr>
            <w:tcW w:w="1985" w:type="dxa"/>
          </w:tcPr>
          <w:p w14:paraId="2E284C01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ionwide study assessing (via telephone) hallucinations and paranoid delusions in older adults ≥ 70 years</w:t>
            </w:r>
          </w:p>
        </w:tc>
        <w:tc>
          <w:tcPr>
            <w:tcW w:w="2268" w:type="dxa"/>
          </w:tcPr>
          <w:p w14:paraId="5AF87C4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 and/or VH: 20%</w:t>
            </w:r>
          </w:p>
        </w:tc>
        <w:tc>
          <w:tcPr>
            <w:tcW w:w="1276" w:type="dxa"/>
          </w:tcPr>
          <w:p w14:paraId="09C4BFA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2</w:t>
            </w:r>
          </w:p>
        </w:tc>
        <w:tc>
          <w:tcPr>
            <w:tcW w:w="1417" w:type="dxa"/>
          </w:tcPr>
          <w:p w14:paraId="5BF96047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(NA)</w:t>
            </w:r>
          </w:p>
        </w:tc>
        <w:tc>
          <w:tcPr>
            <w:tcW w:w="2410" w:type="dxa"/>
          </w:tcPr>
          <w:p w14:paraId="08EF723E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xy interview, Item (“Does X ever see or hear things that are no really there – yes or no?” developed by authors</w:t>
            </w:r>
          </w:p>
        </w:tc>
        <w:tc>
          <w:tcPr>
            <w:tcW w:w="3260" w:type="dxa"/>
          </w:tcPr>
          <w:p w14:paraId="64FE5DF5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gnificant association between presence of hallucinations and of delusions. Marital status, trouble with vision, cognitive impairment were associated with hallucinations and paranoid delusions </w:t>
            </w:r>
          </w:p>
        </w:tc>
      </w:tr>
      <w:tr w:rsidR="00E317AE" w:rsidRPr="00E317AE" w14:paraId="2D507EDD" w14:textId="77777777" w:rsidTr="004C14FB">
        <w:tc>
          <w:tcPr>
            <w:tcW w:w="1588" w:type="dxa"/>
          </w:tcPr>
          <w:p w14:paraId="5380C78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ston et al. (2001)</w:t>
            </w:r>
          </w:p>
        </w:tc>
        <w:tc>
          <w:tcPr>
            <w:tcW w:w="1985" w:type="dxa"/>
          </w:tcPr>
          <w:p w14:paraId="0E73486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omised sample from an inner London borough of individuals ≥ 65 years</w:t>
            </w:r>
          </w:p>
        </w:tc>
        <w:tc>
          <w:tcPr>
            <w:tcW w:w="2268" w:type="dxa"/>
          </w:tcPr>
          <w:p w14:paraId="77AE7B4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% (1 month prevalence rate of persecutory + perceptual disturbance)</w:t>
            </w:r>
          </w:p>
        </w:tc>
        <w:tc>
          <w:tcPr>
            <w:tcW w:w="1276" w:type="dxa"/>
          </w:tcPr>
          <w:p w14:paraId="7BBB378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0</w:t>
            </w:r>
          </w:p>
        </w:tc>
        <w:tc>
          <w:tcPr>
            <w:tcW w:w="1417" w:type="dxa"/>
          </w:tcPr>
          <w:p w14:paraId="584E9B8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65-102)</w:t>
            </w:r>
          </w:p>
        </w:tc>
        <w:tc>
          <w:tcPr>
            <w:tcW w:w="2410" w:type="dxa"/>
          </w:tcPr>
          <w:p w14:paraId="5AB231C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S (previous month)</w:t>
            </w:r>
          </w:p>
        </w:tc>
        <w:tc>
          <w:tcPr>
            <w:tcW w:w="3260" w:type="dxa"/>
          </w:tcPr>
          <w:p w14:paraId="012CC36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17AE" w:rsidRPr="00E317AE" w14:paraId="1AB152CA" w14:textId="77777777" w:rsidTr="004C14FB">
        <w:tc>
          <w:tcPr>
            <w:tcW w:w="1588" w:type="dxa"/>
          </w:tcPr>
          <w:p w14:paraId="041FAC3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e et al. (2002)</w:t>
            </w:r>
          </w:p>
        </w:tc>
        <w:tc>
          <w:tcPr>
            <w:tcW w:w="1985" w:type="dxa"/>
          </w:tcPr>
          <w:p w14:paraId="4E1EADB5" w14:textId="4471CD17" w:rsidR="00E317AE" w:rsidRPr="00E317AE" w:rsidRDefault="00E317AE" w:rsidP="008E4D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ed AH among older persons (</w:t>
            </w:r>
            <w:r w:rsidR="008E4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5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ttending an auditory clinic</w:t>
            </w:r>
          </w:p>
        </w:tc>
        <w:tc>
          <w:tcPr>
            <w:tcW w:w="2268" w:type="dxa"/>
          </w:tcPr>
          <w:p w14:paraId="76AE8FF1" w14:textId="65C455D8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ming/buzzing: 5.9%;  Shushing: 12.8%; Multiple sounds: 12.6%;</w:t>
            </w:r>
          </w:p>
          <w:p w14:paraId="63550A5D" w14:textId="6F51902B" w:rsidR="00E317AE" w:rsidRPr="00E317AE" w:rsidRDefault="00E317AE" w:rsidP="00992B8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ating/tapping: 10.6%; Ringing: 7.7%</w:t>
            </w:r>
            <w:r w:rsidR="00992B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ic: 2.5%; Voices: 2.5%</w:t>
            </w:r>
          </w:p>
        </w:tc>
        <w:tc>
          <w:tcPr>
            <w:tcW w:w="1276" w:type="dxa"/>
          </w:tcPr>
          <w:p w14:paraId="507B6B5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1417" w:type="dxa"/>
          </w:tcPr>
          <w:p w14:paraId="29D1425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8 (66-95)</w:t>
            </w:r>
          </w:p>
        </w:tc>
        <w:tc>
          <w:tcPr>
            <w:tcW w:w="2410" w:type="dxa"/>
          </w:tcPr>
          <w:p w14:paraId="5BE9FE3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 developed by the authors (past month)</w:t>
            </w:r>
          </w:p>
        </w:tc>
        <w:tc>
          <w:tcPr>
            <w:tcW w:w="3260" w:type="dxa"/>
          </w:tcPr>
          <w:p w14:paraId="3ACB115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rticipants had a certain degree of hearing impairment</w:t>
            </w:r>
          </w:p>
          <w:p w14:paraId="1B655D1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17AE" w:rsidRPr="00E317AE" w14:paraId="6F93ECE0" w14:textId="77777777" w:rsidTr="004C14FB">
        <w:tc>
          <w:tcPr>
            <w:tcW w:w="1588" w:type="dxa"/>
          </w:tcPr>
          <w:p w14:paraId="1FC1C68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ketso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0)</w:t>
            </w:r>
          </w:p>
        </w:tc>
        <w:tc>
          <w:tcPr>
            <w:tcW w:w="1985" w:type="dxa"/>
          </w:tcPr>
          <w:p w14:paraId="67EA1D41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ed group with vs. without dementia</w:t>
            </w:r>
          </w:p>
        </w:tc>
        <w:tc>
          <w:tcPr>
            <w:tcW w:w="2268" w:type="dxa"/>
          </w:tcPr>
          <w:p w14:paraId="1B713C41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group without dementia: 0.6%</w:t>
            </w:r>
          </w:p>
          <w:p w14:paraId="622143D5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3134216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3</w:t>
            </w:r>
          </w:p>
        </w:tc>
        <w:tc>
          <w:tcPr>
            <w:tcW w:w="1417" w:type="dxa"/>
          </w:tcPr>
          <w:p w14:paraId="37F1B91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8 (NA)</w:t>
            </w:r>
          </w:p>
        </w:tc>
        <w:tc>
          <w:tcPr>
            <w:tcW w:w="2410" w:type="dxa"/>
          </w:tcPr>
          <w:p w14:paraId="4F56974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I (past month)</w:t>
            </w:r>
          </w:p>
        </w:tc>
        <w:tc>
          <w:tcPr>
            <w:tcW w:w="3260" w:type="dxa"/>
          </w:tcPr>
          <w:p w14:paraId="47F726A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NPI measures both AH and VH in the same item</w:t>
            </w:r>
          </w:p>
        </w:tc>
      </w:tr>
      <w:tr w:rsidR="00E317AE" w:rsidRPr="00E317AE" w14:paraId="2D02D26C" w14:textId="77777777" w:rsidTr="004C14FB">
        <w:tc>
          <w:tcPr>
            <w:tcW w:w="1588" w:type="dxa"/>
          </w:tcPr>
          <w:p w14:paraId="18F33D65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øi et al. (2005)</w:t>
            </w:r>
          </w:p>
        </w:tc>
        <w:tc>
          <w:tcPr>
            <w:tcW w:w="1985" w:type="dxa"/>
          </w:tcPr>
          <w:p w14:paraId="4687147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ed young adult vs. older adult groups</w:t>
            </w:r>
          </w:p>
        </w:tc>
        <w:tc>
          <w:tcPr>
            <w:tcW w:w="2268" w:type="dxa"/>
          </w:tcPr>
          <w:p w14:paraId="4728419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Older group: </w:t>
            </w:r>
          </w:p>
          <w:p w14:paraId="6E681D95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: 37%; VH: 33.5%;</w:t>
            </w:r>
          </w:p>
          <w:p w14:paraId="2B43C907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H: 14%; TH: 12%</w:t>
            </w:r>
          </w:p>
          <w:p w14:paraId="6283DA9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ounger group: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765FD3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: 19.7%; VH: 22.5%; OH: 16%; TH: 14%</w:t>
            </w:r>
          </w:p>
        </w:tc>
        <w:tc>
          <w:tcPr>
            <w:tcW w:w="1276" w:type="dxa"/>
          </w:tcPr>
          <w:p w14:paraId="1EB10F5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83</w:t>
            </w:r>
          </w:p>
        </w:tc>
        <w:tc>
          <w:tcPr>
            <w:tcW w:w="1417" w:type="dxa"/>
          </w:tcPr>
          <w:p w14:paraId="09A5372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6 (60-75)</w:t>
            </w:r>
          </w:p>
        </w:tc>
        <w:tc>
          <w:tcPr>
            <w:tcW w:w="2410" w:type="dxa"/>
          </w:tcPr>
          <w:p w14:paraId="224254EC" w14:textId="6A32FF6F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SHS (“In </w:t>
            </w:r>
            <w:r w:rsidR="008E4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”)</w:t>
            </w:r>
          </w:p>
        </w:tc>
        <w:tc>
          <w:tcPr>
            <w:tcW w:w="3260" w:type="dxa"/>
          </w:tcPr>
          <w:p w14:paraId="65C0B59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H score based on replies to 3 LSHS items. VH score based on replies on 2 LSHS items.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H and TH scores based on 1 item on the LSHS per modality</w:t>
            </w:r>
          </w:p>
        </w:tc>
      </w:tr>
      <w:tr w:rsidR="00E317AE" w:rsidRPr="00E317AE" w14:paraId="4A75DCCB" w14:textId="77777777" w:rsidTr="004C14FB">
        <w:tc>
          <w:tcPr>
            <w:tcW w:w="1588" w:type="dxa"/>
          </w:tcPr>
          <w:p w14:paraId="604F430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råkvik et al. (2015)</w:t>
            </w:r>
          </w:p>
        </w:tc>
        <w:tc>
          <w:tcPr>
            <w:tcW w:w="1985" w:type="dxa"/>
          </w:tcPr>
          <w:p w14:paraId="5BCBAD4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population study of AVH</w:t>
            </w:r>
          </w:p>
        </w:tc>
        <w:tc>
          <w:tcPr>
            <w:tcW w:w="2268" w:type="dxa"/>
          </w:tcPr>
          <w:p w14:paraId="2FC24931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For AVH: </w:t>
            </w:r>
          </w:p>
          <w:p w14:paraId="4B7EA79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30: 14.6%</w:t>
            </w:r>
          </w:p>
          <w:p w14:paraId="54EFBD3E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39: 7.8%</w:t>
            </w:r>
          </w:p>
          <w:p w14:paraId="0C3BE39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-49: 6.0%</w:t>
            </w:r>
          </w:p>
          <w:p w14:paraId="7097F40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-59: 6.4%</w:t>
            </w:r>
          </w:p>
          <w:p w14:paraId="107A4D6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69: 4.6%</w:t>
            </w:r>
          </w:p>
          <w:p w14:paraId="3EF8F2C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70: 2.8%</w:t>
            </w:r>
          </w:p>
        </w:tc>
        <w:tc>
          <w:tcPr>
            <w:tcW w:w="1276" w:type="dxa"/>
          </w:tcPr>
          <w:p w14:paraId="6F86FEF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tal: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533 </w:t>
            </w:r>
          </w:p>
          <w:p w14:paraId="28EFD31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for 6 age groups:  322 + 410 + 522 + 535 + 453 + 291)</w:t>
            </w:r>
          </w:p>
        </w:tc>
        <w:tc>
          <w:tcPr>
            <w:tcW w:w="1417" w:type="dxa"/>
          </w:tcPr>
          <w:p w14:paraId="138234A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 (19-96)</w:t>
            </w:r>
          </w:p>
        </w:tc>
        <w:tc>
          <w:tcPr>
            <w:tcW w:w="2410" w:type="dxa"/>
          </w:tcPr>
          <w:p w14:paraId="052BE5CF" w14:textId="417E26CE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specific AVH LSHS items (“In </w:t>
            </w:r>
            <w:r w:rsidR="008E4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”)</w:t>
            </w:r>
          </w:p>
        </w:tc>
        <w:tc>
          <w:tcPr>
            <w:tcW w:w="3260" w:type="dxa"/>
          </w:tcPr>
          <w:p w14:paraId="001BED9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17AE" w:rsidRPr="00E317AE" w14:paraId="2C304A7C" w14:textId="77777777" w:rsidTr="004C14FB">
        <w:tc>
          <w:tcPr>
            <w:tcW w:w="1588" w:type="dxa"/>
          </w:tcPr>
          <w:p w14:paraId="26A4410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hayon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0)</w:t>
            </w:r>
          </w:p>
        </w:tc>
        <w:tc>
          <w:tcPr>
            <w:tcW w:w="1985" w:type="dxa"/>
          </w:tcPr>
          <w:p w14:paraId="065F4CE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site study assessing hall (in all modalities) and other experiences (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ogic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ompic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OBE) in representative samples of the non-institutionalised general population (&gt;15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1116564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Gogic</w:t>
            </w:r>
            <w:proofErr w:type="spellEnd"/>
          </w:p>
          <w:p w14:paraId="20F9584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-44: 31.1%</w:t>
            </w:r>
          </w:p>
          <w:p w14:paraId="18BD991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64: 19.7%</w:t>
            </w:r>
          </w:p>
          <w:p w14:paraId="3CA7627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+: 15.5%</w:t>
            </w:r>
          </w:p>
          <w:p w14:paraId="7C788DB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Pompic</w:t>
            </w:r>
            <w:proofErr w:type="spellEnd"/>
          </w:p>
          <w:p w14:paraId="37E2CC87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-44: 8.2%</w:t>
            </w:r>
          </w:p>
          <w:p w14:paraId="12CD1F8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-64: 5.1%</w:t>
            </w:r>
          </w:p>
          <w:p w14:paraId="623E3DC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+: 4.8%</w:t>
            </w:r>
          </w:p>
        </w:tc>
        <w:tc>
          <w:tcPr>
            <w:tcW w:w="1276" w:type="dxa"/>
          </w:tcPr>
          <w:p w14:paraId="08D4D1B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57</w:t>
            </w:r>
          </w:p>
        </w:tc>
        <w:tc>
          <w:tcPr>
            <w:tcW w:w="1417" w:type="dxa"/>
          </w:tcPr>
          <w:p w14:paraId="677D10F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 (15-100)</w:t>
            </w:r>
          </w:p>
        </w:tc>
        <w:tc>
          <w:tcPr>
            <w:tcW w:w="2410" w:type="dxa"/>
          </w:tcPr>
          <w:p w14:paraId="4400F79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-EVAL</w:t>
            </w:r>
          </w:p>
        </w:tc>
        <w:tc>
          <w:tcPr>
            <w:tcW w:w="3260" w:type="dxa"/>
          </w:tcPr>
          <w:p w14:paraId="74278BE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ly age effects for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ogic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ompic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valence rates reported</w:t>
            </w:r>
          </w:p>
        </w:tc>
      </w:tr>
      <w:tr w:rsidR="00E317AE" w:rsidRPr="00E317AE" w14:paraId="679740B5" w14:textId="77777777" w:rsidTr="004C14FB">
        <w:tc>
          <w:tcPr>
            <w:tcW w:w="1588" w:type="dxa"/>
          </w:tcPr>
          <w:p w14:paraId="53A637D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da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8)</w:t>
            </w:r>
          </w:p>
        </w:tc>
        <w:tc>
          <w:tcPr>
            <w:tcW w:w="1985" w:type="dxa"/>
          </w:tcPr>
          <w:p w14:paraId="2AB9D155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ed MCI vs. normal cognitive aging</w:t>
            </w:r>
          </w:p>
        </w:tc>
        <w:tc>
          <w:tcPr>
            <w:tcW w:w="2268" w:type="dxa"/>
          </w:tcPr>
          <w:p w14:paraId="35A07EA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normal cognitive aging group: 0.4%</w:t>
            </w:r>
          </w:p>
        </w:tc>
        <w:tc>
          <w:tcPr>
            <w:tcW w:w="1276" w:type="dxa"/>
          </w:tcPr>
          <w:p w14:paraId="6926844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0</w:t>
            </w:r>
          </w:p>
        </w:tc>
        <w:tc>
          <w:tcPr>
            <w:tcW w:w="1417" w:type="dxa"/>
          </w:tcPr>
          <w:p w14:paraId="05AEAFC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70-91)</w:t>
            </w:r>
          </w:p>
        </w:tc>
        <w:tc>
          <w:tcPr>
            <w:tcW w:w="2410" w:type="dxa"/>
          </w:tcPr>
          <w:p w14:paraId="199A406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I-Q (past month)</w:t>
            </w:r>
          </w:p>
        </w:tc>
        <w:tc>
          <w:tcPr>
            <w:tcW w:w="3260" w:type="dxa"/>
          </w:tcPr>
          <w:p w14:paraId="4DA5AAD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NPI measures both AH and VH in the same item</w:t>
            </w:r>
          </w:p>
        </w:tc>
      </w:tr>
      <w:tr w:rsidR="00E317AE" w:rsidRPr="00E317AE" w14:paraId="1DDDFFA9" w14:textId="77777777" w:rsidTr="004C14FB">
        <w:tc>
          <w:tcPr>
            <w:tcW w:w="1588" w:type="dxa"/>
          </w:tcPr>
          <w:p w14:paraId="309A5AB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kura et al. (2011)</w:t>
            </w:r>
          </w:p>
        </w:tc>
        <w:tc>
          <w:tcPr>
            <w:tcW w:w="1985" w:type="dxa"/>
          </w:tcPr>
          <w:p w14:paraId="2C96D4B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oup with cognitive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mpairment without dementia</w:t>
            </w:r>
          </w:p>
        </w:tc>
        <w:tc>
          <w:tcPr>
            <w:tcW w:w="2268" w:type="dxa"/>
          </w:tcPr>
          <w:p w14:paraId="316BD0E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.2%</w:t>
            </w:r>
          </w:p>
        </w:tc>
        <w:tc>
          <w:tcPr>
            <w:tcW w:w="1276" w:type="dxa"/>
          </w:tcPr>
          <w:p w14:paraId="1039953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1417" w:type="dxa"/>
          </w:tcPr>
          <w:p w14:paraId="0C1D54E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2410" w:type="dxa"/>
          </w:tcPr>
          <w:p w14:paraId="5C4E6B5E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PI (past month)</w:t>
            </w:r>
          </w:p>
        </w:tc>
        <w:tc>
          <w:tcPr>
            <w:tcW w:w="3260" w:type="dxa"/>
          </w:tcPr>
          <w:p w14:paraId="4779EC5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inically significant hallucinations correlate with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ignificant higher mortality</w:t>
            </w:r>
          </w:p>
          <w:p w14:paraId="2B6D5EE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NPI measures both AH and VH in the same item</w:t>
            </w:r>
          </w:p>
        </w:tc>
      </w:tr>
      <w:tr w:rsidR="00E317AE" w:rsidRPr="00E317AE" w14:paraId="65F29F4A" w14:textId="77777777" w:rsidTr="004C14FB">
        <w:tc>
          <w:tcPr>
            <w:tcW w:w="1588" w:type="dxa"/>
          </w:tcPr>
          <w:p w14:paraId="68A5BE0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oula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16)</w:t>
            </w:r>
          </w:p>
        </w:tc>
        <w:tc>
          <w:tcPr>
            <w:tcW w:w="1985" w:type="dxa"/>
          </w:tcPr>
          <w:p w14:paraId="3977DEE5" w14:textId="539BC72D" w:rsidR="00E317AE" w:rsidRPr="00E317AE" w:rsidRDefault="00E317AE" w:rsidP="004C14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sessed prevalence of hallucinations, delusions and minor phenomena in a non-demented sample </w:t>
            </w:r>
            <w:r w:rsidR="008E4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0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="004C14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</w:p>
        </w:tc>
        <w:tc>
          <w:tcPr>
            <w:tcW w:w="2268" w:type="dxa"/>
          </w:tcPr>
          <w:p w14:paraId="46AED48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or AH:</w:t>
            </w:r>
          </w:p>
          <w:p w14:paraId="3C1D0B8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69: 2.84%</w:t>
            </w:r>
          </w:p>
          <w:p w14:paraId="414F050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79: 1.01%</w:t>
            </w:r>
          </w:p>
          <w:p w14:paraId="0F804A4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80: 1.37%</w:t>
            </w:r>
          </w:p>
          <w:p w14:paraId="47AEB89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or all hallucination modalities:</w:t>
            </w:r>
          </w:p>
          <w:p w14:paraId="14EBA20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-69: 10.64%</w:t>
            </w:r>
          </w:p>
          <w:p w14:paraId="2EB3394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-79: 8.08%</w:t>
            </w:r>
          </w:p>
          <w:p w14:paraId="2CA98A7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80: 8.22%</w:t>
            </w:r>
          </w:p>
        </w:tc>
        <w:tc>
          <w:tcPr>
            <w:tcW w:w="1276" w:type="dxa"/>
          </w:tcPr>
          <w:p w14:paraId="7F312AF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tal: 313</w:t>
            </w:r>
          </w:p>
          <w:p w14:paraId="1C49AFEE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for 3 age groups: 141 + 99 + 73)</w:t>
            </w:r>
          </w:p>
        </w:tc>
        <w:tc>
          <w:tcPr>
            <w:tcW w:w="1417" w:type="dxa"/>
          </w:tcPr>
          <w:p w14:paraId="51EEF67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2410" w:type="dxa"/>
          </w:tcPr>
          <w:p w14:paraId="5772AF4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item qualitative interview designed by authors (previous month)</w:t>
            </w:r>
          </w:p>
        </w:tc>
        <w:tc>
          <w:tcPr>
            <w:tcW w:w="3260" w:type="dxa"/>
          </w:tcPr>
          <w:p w14:paraId="65BB853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17AE" w:rsidRPr="00E317AE" w14:paraId="60E2F7ED" w14:textId="77777777" w:rsidTr="004C14FB">
        <w:tc>
          <w:tcPr>
            <w:tcW w:w="1588" w:type="dxa"/>
          </w:tcPr>
          <w:p w14:paraId="27D5D3F1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ramaniam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16)</w:t>
            </w:r>
          </w:p>
        </w:tc>
        <w:tc>
          <w:tcPr>
            <w:tcW w:w="1985" w:type="dxa"/>
          </w:tcPr>
          <w:p w14:paraId="51309A45" w14:textId="3677FAE4" w:rsidR="00E317AE" w:rsidRPr="00E317AE" w:rsidRDefault="00E317AE" w:rsidP="008E4D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ed prevalence of hallucinations and persecutory delusions in a community sample of older adults without dementia</w:t>
            </w:r>
            <w:r w:rsidR="008E4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E4DEE"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6</w:t>
            </w:r>
            <w:r w:rsidR="008E4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8E4DEE"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E4DEE"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s</w:t>
            </w:r>
            <w:proofErr w:type="spellEnd"/>
          </w:p>
        </w:tc>
        <w:tc>
          <w:tcPr>
            <w:tcW w:w="2268" w:type="dxa"/>
          </w:tcPr>
          <w:p w14:paraId="509B1B1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7% for </w:t>
            </w: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l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oups, specifically:</w:t>
            </w:r>
          </w:p>
          <w:p w14:paraId="696BFD67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H: 1.4%</w:t>
            </w:r>
          </w:p>
          <w:p w14:paraId="6EE5386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: 1.2%</w:t>
            </w:r>
          </w:p>
          <w:p w14:paraId="6AB1950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H: 0.8%</w:t>
            </w:r>
          </w:p>
          <w:p w14:paraId="39AFA7B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: 0.05%</w:t>
            </w:r>
          </w:p>
          <w:p w14:paraId="22C27785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: 0.04%</w:t>
            </w:r>
          </w:p>
        </w:tc>
        <w:tc>
          <w:tcPr>
            <w:tcW w:w="1276" w:type="dxa"/>
          </w:tcPr>
          <w:p w14:paraId="196FE0D7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tal: 2166</w:t>
            </w:r>
          </w:p>
          <w:p w14:paraId="7411626E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for 3 age groups: 1449 + 535 + 182)</w:t>
            </w:r>
          </w:p>
        </w:tc>
        <w:tc>
          <w:tcPr>
            <w:tcW w:w="1417" w:type="dxa"/>
          </w:tcPr>
          <w:p w14:paraId="59FA1D5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6B450E96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S (previous month)</w:t>
            </w:r>
          </w:p>
        </w:tc>
        <w:tc>
          <w:tcPr>
            <w:tcW w:w="3260" w:type="dxa"/>
          </w:tcPr>
          <w:p w14:paraId="534D8B3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17AE" w:rsidRPr="00E317AE" w14:paraId="64A49180" w14:textId="77777777" w:rsidTr="004C14FB">
        <w:tc>
          <w:tcPr>
            <w:tcW w:w="1588" w:type="dxa"/>
          </w:tcPr>
          <w:p w14:paraId="7E4E205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stling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13)</w:t>
            </w:r>
          </w:p>
        </w:tc>
        <w:tc>
          <w:tcPr>
            <w:tcW w:w="1985" w:type="dxa"/>
          </w:tcPr>
          <w:p w14:paraId="163C140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-site study assessing paranoid symptoms and hallucinations in a sample of older adults without dementia ≥64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s</w:t>
            </w:r>
            <w:proofErr w:type="spellEnd"/>
          </w:p>
        </w:tc>
        <w:tc>
          <w:tcPr>
            <w:tcW w:w="2268" w:type="dxa"/>
          </w:tcPr>
          <w:p w14:paraId="19DA4491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% had any psychotic symptoms (hallucinations or persecutory delusions)</w:t>
            </w:r>
          </w:p>
        </w:tc>
        <w:tc>
          <w:tcPr>
            <w:tcW w:w="1276" w:type="dxa"/>
          </w:tcPr>
          <w:p w14:paraId="65851C3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: 8762</w:t>
            </w:r>
          </w:p>
        </w:tc>
        <w:tc>
          <w:tcPr>
            <w:tcW w:w="1417" w:type="dxa"/>
          </w:tcPr>
          <w:p w14:paraId="3E98EE0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 (65-104)</w:t>
            </w:r>
          </w:p>
          <w:p w14:paraId="0BF17B2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4A0D9E5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S (previous month) in 5 sites, CPRS  (past month) in 1 site</w:t>
            </w:r>
          </w:p>
        </w:tc>
        <w:tc>
          <w:tcPr>
            <w:tcW w:w="3260" w:type="dxa"/>
          </w:tcPr>
          <w:p w14:paraId="07806B6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alence of psychotic symptoms increased with age. Specific prevalence rates for specific symptoms and for specific age groups (64-74, 75-84, 85-94, 95-104) are not reported</w:t>
            </w:r>
          </w:p>
        </w:tc>
      </w:tr>
      <w:tr w:rsidR="00E317AE" w:rsidRPr="00E317AE" w14:paraId="7EC48D98" w14:textId="77777777" w:rsidTr="004C14FB">
        <w:tc>
          <w:tcPr>
            <w:tcW w:w="1588" w:type="dxa"/>
          </w:tcPr>
          <w:p w14:paraId="186EC1D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ström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09)</w:t>
            </w:r>
          </w:p>
        </w:tc>
        <w:tc>
          <w:tcPr>
            <w:tcW w:w="1985" w:type="dxa"/>
          </w:tcPr>
          <w:p w14:paraId="6C0FA6A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sessed psychotic symptoms in a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opulation-based sample of older non-demented adults</w:t>
            </w:r>
          </w:p>
        </w:tc>
        <w:tc>
          <w:tcPr>
            <w:tcW w:w="2268" w:type="dxa"/>
          </w:tcPr>
          <w:p w14:paraId="2F7A3CE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-year prevalence of hallucinations: </w:t>
            </w:r>
          </w:p>
          <w:p w14:paraId="7F80102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: 0.2%</w:t>
            </w:r>
          </w:p>
          <w:p w14:paraId="6EF8DA5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78-82: 0.9%</w:t>
            </w:r>
          </w:p>
          <w:p w14:paraId="5BDD601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6BB875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A</w:t>
            </w:r>
          </w:p>
        </w:tc>
        <w:tc>
          <w:tcPr>
            <w:tcW w:w="1417" w:type="dxa"/>
          </w:tcPr>
          <w:p w14:paraId="7344685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aged 70 (women and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men, N=564) and 78-82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women, N=330) were included</w:t>
            </w:r>
          </w:p>
        </w:tc>
        <w:tc>
          <w:tcPr>
            <w:tcW w:w="2410" w:type="dxa"/>
          </w:tcPr>
          <w:p w14:paraId="22642AA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PRS (past month). Key informant interviewed by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elephone</w:t>
            </w:r>
          </w:p>
        </w:tc>
        <w:tc>
          <w:tcPr>
            <w:tcW w:w="3260" w:type="dxa"/>
          </w:tcPr>
          <w:p w14:paraId="77C5EA90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“Hallucinations” consist of: commenting voices, other AH, VH, other hallucinations</w:t>
            </w:r>
          </w:p>
        </w:tc>
      </w:tr>
      <w:tr w:rsidR="00E317AE" w:rsidRPr="00E317AE" w14:paraId="435D0114" w14:textId="77777777" w:rsidTr="004C14FB">
        <w:tc>
          <w:tcPr>
            <w:tcW w:w="1588" w:type="dxa"/>
          </w:tcPr>
          <w:p w14:paraId="55790704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oare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(2015)</w:t>
            </w:r>
          </w:p>
        </w:tc>
        <w:tc>
          <w:tcPr>
            <w:tcW w:w="1985" w:type="dxa"/>
          </w:tcPr>
          <w:p w14:paraId="1F0EF59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ssessed psychotic symptoms in a community-based sample of older adults ≥60 </w:t>
            </w:r>
            <w:proofErr w:type="spellStart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rs</w:t>
            </w:r>
            <w:proofErr w:type="spellEnd"/>
          </w:p>
        </w:tc>
        <w:tc>
          <w:tcPr>
            <w:tcW w:w="2268" w:type="dxa"/>
          </w:tcPr>
          <w:p w14:paraId="1BF0E3EC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ll age groups (≥60 </w:t>
            </w:r>
            <w:proofErr w:type="spellStart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): </w:t>
            </w: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H: 7.5%; </w:t>
            </w:r>
          </w:p>
          <w:p w14:paraId="0364997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H/TH: 7.8% </w:t>
            </w:r>
          </w:p>
          <w:p w14:paraId="455F738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60-69 </w:t>
            </w:r>
            <w:proofErr w:type="spellStart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</w:p>
          <w:p w14:paraId="79E0801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: 7.7%; VH/TH: 8.1%</w:t>
            </w:r>
          </w:p>
          <w:p w14:paraId="34A0234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70-79 </w:t>
            </w:r>
            <w:proofErr w:type="spellStart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</w:p>
          <w:p w14:paraId="7E76BBCD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: 7.7%; VH/TH: 7.9%</w:t>
            </w:r>
          </w:p>
          <w:p w14:paraId="2C0F933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80-89 </w:t>
            </w:r>
            <w:proofErr w:type="spellStart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: </w:t>
            </w:r>
          </w:p>
          <w:p w14:paraId="6C8FACF9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: 6.7%; VH/TH: 7.4%;</w:t>
            </w:r>
          </w:p>
          <w:p w14:paraId="5EEBC04B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≥90 </w:t>
            </w:r>
            <w:proofErr w:type="spellStart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rs</w:t>
            </w:r>
            <w:proofErr w:type="spellEnd"/>
            <w:r w:rsidRPr="00E317A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</w:t>
            </w:r>
          </w:p>
          <w:p w14:paraId="153CF68F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H: 0.0%; VH/TH: 0.0% </w:t>
            </w:r>
          </w:p>
        </w:tc>
        <w:tc>
          <w:tcPr>
            <w:tcW w:w="1276" w:type="dxa"/>
          </w:tcPr>
          <w:p w14:paraId="5ECB8258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5</w:t>
            </w:r>
          </w:p>
        </w:tc>
        <w:tc>
          <w:tcPr>
            <w:tcW w:w="1417" w:type="dxa"/>
          </w:tcPr>
          <w:p w14:paraId="4054653A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</w:t>
            </w:r>
          </w:p>
        </w:tc>
        <w:tc>
          <w:tcPr>
            <w:tcW w:w="2410" w:type="dxa"/>
          </w:tcPr>
          <w:p w14:paraId="00BC3432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llucination items extracted from Cambridge Mental Disorders of the Elderly Examination (Do you have, or have you ever had, the experience of hearing things that other people do not?; Do you ever have the experience of seeing things other people do not?) </w:t>
            </w:r>
          </w:p>
        </w:tc>
        <w:tc>
          <w:tcPr>
            <w:tcW w:w="3260" w:type="dxa"/>
          </w:tcPr>
          <w:p w14:paraId="4F2B18A3" w14:textId="77777777" w:rsidR="00E317AE" w:rsidRPr="00E317AE" w:rsidRDefault="00E317AE" w:rsidP="00E317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E317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rticipants were screened for dementia, cognitive and functional impairment</w:t>
            </w:r>
          </w:p>
        </w:tc>
      </w:tr>
    </w:tbl>
    <w:p w14:paraId="039430A4" w14:textId="77777777" w:rsidR="00F733B6" w:rsidRDefault="00F733B6" w:rsidP="00F733B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23A49141" w14:textId="77777777" w:rsidR="00F733B6" w:rsidRPr="00F733B6" w:rsidRDefault="00F733B6" w:rsidP="00F733B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F733B6">
        <w:rPr>
          <w:rFonts w:ascii="Times New Roman" w:hAnsi="Times New Roman" w:cs="Times New Roman"/>
          <w:sz w:val="24"/>
          <w:szCs w:val="24"/>
          <w:lang w:val="en-GB"/>
        </w:rPr>
        <w:t xml:space="preserve">NA: not available,  NPI: Neuropsychiatric Inventory; NPI-Q: Neuropsychiatric Inventory Questionnaire; </w:t>
      </w:r>
      <w:proofErr w:type="spellStart"/>
      <w:r w:rsidRPr="00F733B6">
        <w:rPr>
          <w:rFonts w:ascii="Times New Roman" w:hAnsi="Times New Roman" w:cs="Times New Roman"/>
          <w:sz w:val="24"/>
          <w:szCs w:val="24"/>
          <w:lang w:val="en-GB"/>
        </w:rPr>
        <w:t>HGogic</w:t>
      </w:r>
      <w:proofErr w:type="spellEnd"/>
      <w:r w:rsidRPr="00F733B6">
        <w:rPr>
          <w:rFonts w:ascii="Times New Roman" w:hAnsi="Times New Roman" w:cs="Times New Roman"/>
          <w:sz w:val="24"/>
          <w:szCs w:val="24"/>
          <w:lang w:val="en-GB"/>
        </w:rPr>
        <w:t xml:space="preserve">: Hypnagogic hallucinations; </w:t>
      </w:r>
      <w:proofErr w:type="spellStart"/>
      <w:r w:rsidRPr="00F733B6">
        <w:rPr>
          <w:rFonts w:ascii="Times New Roman" w:hAnsi="Times New Roman" w:cs="Times New Roman"/>
          <w:sz w:val="24"/>
          <w:szCs w:val="24"/>
          <w:lang w:val="en-GB"/>
        </w:rPr>
        <w:t>HPompic</w:t>
      </w:r>
      <w:proofErr w:type="spellEnd"/>
      <w:r w:rsidRPr="00F733B6">
        <w:rPr>
          <w:rFonts w:ascii="Times New Roman" w:hAnsi="Times New Roman" w:cs="Times New Roman"/>
          <w:sz w:val="24"/>
          <w:szCs w:val="24"/>
          <w:lang w:val="en-GB"/>
        </w:rPr>
        <w:t> : Hypnopompic hallucinations; OBE: Out of body experiences; MCI: Mild cognitive impairment; LSHS: Launay-Slade Hallucinations Scale; AH: auditory hallucinations; VH: visual hallucinations; GH: gustatory hallucinations; SH: somatic hallucinations; TH: tactile hallucinations; OH: olfactory hallucinations; GMS: Geriatric Mental State schedule; CPRS: Comprehensive Psychopathological Rating Scale</w:t>
      </w:r>
    </w:p>
    <w:p w14:paraId="7B652FB2" w14:textId="77777777" w:rsidR="00F733B6" w:rsidRPr="00F733B6" w:rsidRDefault="00F733B6" w:rsidP="00F733B6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77225251" w14:textId="28857A2D" w:rsidR="00E317AE" w:rsidRDefault="00D745F1" w:rsidP="00B411D0">
      <w:pPr>
        <w:ind w:left="284" w:hanging="284"/>
      </w:pPr>
      <w:ins w:id="1" w:author="Jo Badcock" w:date="2017-04-13T08:43:00Z">
        <w:r>
          <w:fldChar w:fldCharType="begin"/>
        </w:r>
        <w:r>
          <w:instrText xml:space="preserve"> ADDIN </w:instrText>
        </w:r>
        <w:r>
          <w:fldChar w:fldCharType="end"/>
        </w:r>
      </w:ins>
    </w:p>
    <w:sectPr w:rsidR="00E317AE" w:rsidSect="00E317AE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4620E" w14:textId="77777777" w:rsidR="00DF43F0" w:rsidRDefault="00DF43F0" w:rsidP="00110D24">
      <w:pPr>
        <w:spacing w:after="0" w:line="240" w:lineRule="auto"/>
      </w:pPr>
      <w:r>
        <w:separator/>
      </w:r>
    </w:p>
  </w:endnote>
  <w:endnote w:type="continuationSeparator" w:id="0">
    <w:p w14:paraId="61B82C98" w14:textId="77777777" w:rsidR="00DF43F0" w:rsidRDefault="00DF43F0" w:rsidP="00110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2909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A0F905" w14:textId="2D24B348" w:rsidR="006E416C" w:rsidRDefault="006E4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13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A29D64" w14:textId="77777777" w:rsidR="006E416C" w:rsidRDefault="006E41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57148" w14:textId="77777777" w:rsidR="00DF43F0" w:rsidRDefault="00DF43F0" w:rsidP="00110D24">
      <w:pPr>
        <w:spacing w:after="0" w:line="240" w:lineRule="auto"/>
      </w:pPr>
      <w:r>
        <w:separator/>
      </w:r>
    </w:p>
  </w:footnote>
  <w:footnote w:type="continuationSeparator" w:id="0">
    <w:p w14:paraId="5DCBD0E1" w14:textId="77777777" w:rsidR="00DF43F0" w:rsidRDefault="00DF43F0" w:rsidP="00110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DBEC16" w14:textId="3FF60D68" w:rsidR="006E416C" w:rsidRDefault="006E416C">
    <w:pPr>
      <w:pStyle w:val="Header"/>
    </w:pPr>
    <w:r>
      <w:ptab w:relativeTo="margin" w:alignment="center" w:leader="none"/>
    </w:r>
    <w:r>
      <w:ptab w:relativeTo="margin" w:alignment="right" w:leader="none"/>
    </w:r>
    <w:r>
      <w:t>Hallucinations in healthy older adul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30CE1"/>
    <w:multiLevelType w:val="hybridMultilevel"/>
    <w:tmpl w:val="AA22849A"/>
    <w:lvl w:ilvl="0" w:tplc="3ED6E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42682"/>
    <w:multiLevelType w:val="hybridMultilevel"/>
    <w:tmpl w:val="48C4F8A8"/>
    <w:lvl w:ilvl="0" w:tplc="094AB0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0F41DA"/>
    <w:multiLevelType w:val="hybridMultilevel"/>
    <w:tmpl w:val="2B18AF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C03BFC"/>
    <w:multiLevelType w:val="hybridMultilevel"/>
    <w:tmpl w:val="8F3A19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D604F7"/>
    <w:multiLevelType w:val="hybridMultilevel"/>
    <w:tmpl w:val="3446B31A"/>
    <w:lvl w:ilvl="0" w:tplc="3ED6E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3707E8"/>
    <w:multiLevelType w:val="hybridMultilevel"/>
    <w:tmpl w:val="FBE084C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5A591A"/>
    <w:multiLevelType w:val="hybridMultilevel"/>
    <w:tmpl w:val="8FE6FD3C"/>
    <w:lvl w:ilvl="0" w:tplc="3ED6E6F4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>
    <w:nsid w:val="6DDC4D2A"/>
    <w:multiLevelType w:val="hybridMultilevel"/>
    <w:tmpl w:val="F508D2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272B47"/>
    <w:multiLevelType w:val="hybridMultilevel"/>
    <w:tmpl w:val="DA5ECB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43700A"/>
    <w:multiLevelType w:val="hybridMultilevel"/>
    <w:tmpl w:val="E4F8A4F6"/>
    <w:lvl w:ilvl="0" w:tplc="0C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9"/>
  </w:num>
  <w:num w:numId="5">
    <w:abstractNumId w:val="8"/>
  </w:num>
  <w:num w:numId="6">
    <w:abstractNumId w:val="7"/>
  </w:num>
  <w:num w:numId="7">
    <w:abstractNumId w:val="4"/>
  </w:num>
  <w:num w:numId="8">
    <w:abstractNumId w:val="6"/>
  </w:num>
  <w:num w:numId="9">
    <w:abstractNumId w:val="3"/>
  </w:num>
  <w:num w:numId="10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 Badcock">
    <w15:presenceInfo w15:providerId="AD" w15:userId="S-1-5-21-905479342-1514983418-1536837410-1797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ftre22vexpne5s9gxswr7r9wvedzttff0&quot;&gt;My EndNote Library&lt;record-ids&gt;&lt;item&gt;1&lt;/item&gt;&lt;item&gt;10&lt;/item&gt;&lt;item&gt;53&lt;/item&gt;&lt;item&gt;60&lt;/item&gt;&lt;item&gt;194&lt;/item&gt;&lt;item&gt;196&lt;/item&gt;&lt;item&gt;221&lt;/item&gt;&lt;item&gt;307&lt;/item&gt;&lt;item&gt;310&lt;/item&gt;&lt;item&gt;379&lt;/item&gt;&lt;item&gt;441&lt;/item&gt;&lt;item&gt;445&lt;/item&gt;&lt;item&gt;534&lt;/item&gt;&lt;item&gt;535&lt;/item&gt;&lt;item&gt;536&lt;/item&gt;&lt;item&gt;539&lt;/item&gt;&lt;item&gt;540&lt;/item&gt;&lt;item&gt;542&lt;/item&gt;&lt;item&gt;544&lt;/item&gt;&lt;item&gt;546&lt;/item&gt;&lt;item&gt;547&lt;/item&gt;&lt;item&gt;548&lt;/item&gt;&lt;item&gt;549&lt;/item&gt;&lt;item&gt;550&lt;/item&gt;&lt;item&gt;551&lt;/item&gt;&lt;item&gt;553&lt;/item&gt;&lt;item&gt;554&lt;/item&gt;&lt;item&gt;558&lt;/item&gt;&lt;item&gt;560&lt;/item&gt;&lt;item&gt;563&lt;/item&gt;&lt;item&gt;564&lt;/item&gt;&lt;item&gt;565&lt;/item&gt;&lt;item&gt;566&lt;/item&gt;&lt;item&gt;567&lt;/item&gt;&lt;item&gt;573&lt;/item&gt;&lt;item&gt;574&lt;/item&gt;&lt;item&gt;575&lt;/item&gt;&lt;item&gt;576&lt;/item&gt;&lt;item&gt;577&lt;/item&gt;&lt;item&gt;580&lt;/item&gt;&lt;item&gt;581&lt;/item&gt;&lt;item&gt;582&lt;/item&gt;&lt;item&gt;583&lt;/item&gt;&lt;item&gt;584&lt;/item&gt;&lt;item&gt;585&lt;/item&gt;&lt;item&gt;603&lt;/item&gt;&lt;item&gt;608&lt;/item&gt;&lt;item&gt;609&lt;/item&gt;&lt;item&gt;610&lt;/item&gt;&lt;item&gt;611&lt;/item&gt;&lt;item&gt;612&lt;/item&gt;&lt;item&gt;613&lt;/item&gt;&lt;item&gt;614&lt;/item&gt;&lt;item&gt;615&lt;/item&gt;&lt;item&gt;616&lt;/item&gt;&lt;item&gt;619&lt;/item&gt;&lt;item&gt;620&lt;/item&gt;&lt;item&gt;621&lt;/item&gt;&lt;item&gt;622&lt;/item&gt;&lt;item&gt;623&lt;/item&gt;&lt;item&gt;624&lt;/item&gt;&lt;item&gt;627&lt;/item&gt;&lt;item&gt;628&lt;/item&gt;&lt;item&gt;629&lt;/item&gt;&lt;item&gt;630&lt;/item&gt;&lt;item&gt;631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715&lt;/item&gt;&lt;item&gt;717&lt;/item&gt;&lt;item&gt;718&lt;/item&gt;&lt;item&gt;719&lt;/item&gt;&lt;item&gt;721&lt;/item&gt;&lt;item&gt;722&lt;/item&gt;&lt;item&gt;723&lt;/item&gt;&lt;item&gt;724&lt;/item&gt;&lt;item&gt;725&lt;/item&gt;&lt;item&gt;727&lt;/item&gt;&lt;item&gt;728&lt;/item&gt;&lt;item&gt;729&lt;/item&gt;&lt;item&gt;730&lt;/item&gt;&lt;item&gt;733&lt;/item&gt;&lt;item&gt;734&lt;/item&gt;&lt;item&gt;735&lt;/item&gt;&lt;item&gt;736&lt;/item&gt;&lt;item&gt;737&lt;/item&gt;&lt;item&gt;738&lt;/item&gt;&lt;item&gt;739&lt;/item&gt;&lt;item&gt;740&lt;/item&gt;&lt;item&gt;746&lt;/item&gt;&lt;item&gt;747&lt;/item&gt;&lt;item&gt;751&lt;/item&gt;&lt;item&gt;755&lt;/item&gt;&lt;item&gt;756&lt;/item&gt;&lt;item&gt;757&lt;/item&gt;&lt;item&gt;758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8&lt;/item&gt;&lt;item&gt;779&lt;/item&gt;&lt;item&gt;780&lt;/item&gt;&lt;item&gt;781&lt;/item&gt;&lt;item&gt;782&lt;/item&gt;&lt;/record-ids&gt;&lt;/item&gt;&lt;/Libraries&gt;"/>
  </w:docVars>
  <w:rsids>
    <w:rsidRoot w:val="002F3C09"/>
    <w:rsid w:val="00000004"/>
    <w:rsid w:val="00000A98"/>
    <w:rsid w:val="000060CD"/>
    <w:rsid w:val="0001001F"/>
    <w:rsid w:val="000116A2"/>
    <w:rsid w:val="000134C0"/>
    <w:rsid w:val="0001397F"/>
    <w:rsid w:val="00014A4C"/>
    <w:rsid w:val="00021880"/>
    <w:rsid w:val="000258E3"/>
    <w:rsid w:val="00026C27"/>
    <w:rsid w:val="00026FF1"/>
    <w:rsid w:val="00030949"/>
    <w:rsid w:val="00030A07"/>
    <w:rsid w:val="00033FC7"/>
    <w:rsid w:val="00034706"/>
    <w:rsid w:val="000348F3"/>
    <w:rsid w:val="00035A9B"/>
    <w:rsid w:val="00040BFF"/>
    <w:rsid w:val="00042A57"/>
    <w:rsid w:val="000430AF"/>
    <w:rsid w:val="0004418E"/>
    <w:rsid w:val="00044C99"/>
    <w:rsid w:val="000450F7"/>
    <w:rsid w:val="000473EF"/>
    <w:rsid w:val="000547E2"/>
    <w:rsid w:val="000606B8"/>
    <w:rsid w:val="00063431"/>
    <w:rsid w:val="00065007"/>
    <w:rsid w:val="00070506"/>
    <w:rsid w:val="00070583"/>
    <w:rsid w:val="000737C3"/>
    <w:rsid w:val="00074071"/>
    <w:rsid w:val="00076833"/>
    <w:rsid w:val="00083D6D"/>
    <w:rsid w:val="00093070"/>
    <w:rsid w:val="000A0877"/>
    <w:rsid w:val="000A1400"/>
    <w:rsid w:val="000A19E2"/>
    <w:rsid w:val="000A458F"/>
    <w:rsid w:val="000A4863"/>
    <w:rsid w:val="000A628B"/>
    <w:rsid w:val="000B284E"/>
    <w:rsid w:val="000B2B6D"/>
    <w:rsid w:val="000B2F64"/>
    <w:rsid w:val="000B3062"/>
    <w:rsid w:val="000B3264"/>
    <w:rsid w:val="000B3411"/>
    <w:rsid w:val="000B348C"/>
    <w:rsid w:val="000B42F8"/>
    <w:rsid w:val="000B61E3"/>
    <w:rsid w:val="000B78E0"/>
    <w:rsid w:val="000B7C74"/>
    <w:rsid w:val="000C161B"/>
    <w:rsid w:val="000C4EF5"/>
    <w:rsid w:val="000C7383"/>
    <w:rsid w:val="000C7E66"/>
    <w:rsid w:val="000D017D"/>
    <w:rsid w:val="000D0860"/>
    <w:rsid w:val="000D1137"/>
    <w:rsid w:val="000D309E"/>
    <w:rsid w:val="000D376C"/>
    <w:rsid w:val="000D4686"/>
    <w:rsid w:val="000E10DD"/>
    <w:rsid w:val="000E110C"/>
    <w:rsid w:val="000E35FA"/>
    <w:rsid w:val="000E7D29"/>
    <w:rsid w:val="000F149B"/>
    <w:rsid w:val="000F2F37"/>
    <w:rsid w:val="000F2F94"/>
    <w:rsid w:val="000F4345"/>
    <w:rsid w:val="000F5268"/>
    <w:rsid w:val="000F60C4"/>
    <w:rsid w:val="000F751A"/>
    <w:rsid w:val="0010327F"/>
    <w:rsid w:val="0010364C"/>
    <w:rsid w:val="001044BC"/>
    <w:rsid w:val="00104A80"/>
    <w:rsid w:val="00105FE1"/>
    <w:rsid w:val="001076B3"/>
    <w:rsid w:val="00110D24"/>
    <w:rsid w:val="00112D53"/>
    <w:rsid w:val="00113F22"/>
    <w:rsid w:val="00116F1B"/>
    <w:rsid w:val="00120FC9"/>
    <w:rsid w:val="00125EAE"/>
    <w:rsid w:val="001411A5"/>
    <w:rsid w:val="00141C65"/>
    <w:rsid w:val="001436F9"/>
    <w:rsid w:val="00143E07"/>
    <w:rsid w:val="00153AB3"/>
    <w:rsid w:val="001553C5"/>
    <w:rsid w:val="00164E8D"/>
    <w:rsid w:val="001663CC"/>
    <w:rsid w:val="0016784A"/>
    <w:rsid w:val="00171E6E"/>
    <w:rsid w:val="00174667"/>
    <w:rsid w:val="001763A1"/>
    <w:rsid w:val="00176F45"/>
    <w:rsid w:val="001811ED"/>
    <w:rsid w:val="00181939"/>
    <w:rsid w:val="00182BE6"/>
    <w:rsid w:val="001866C6"/>
    <w:rsid w:val="00190593"/>
    <w:rsid w:val="00193D9A"/>
    <w:rsid w:val="00194526"/>
    <w:rsid w:val="00195CAF"/>
    <w:rsid w:val="00196BB7"/>
    <w:rsid w:val="00196F75"/>
    <w:rsid w:val="00197CB6"/>
    <w:rsid w:val="001A3961"/>
    <w:rsid w:val="001A420D"/>
    <w:rsid w:val="001A5107"/>
    <w:rsid w:val="001B05F9"/>
    <w:rsid w:val="001B15FB"/>
    <w:rsid w:val="001B3557"/>
    <w:rsid w:val="001B5298"/>
    <w:rsid w:val="001B6F7C"/>
    <w:rsid w:val="001B7E00"/>
    <w:rsid w:val="001C01E7"/>
    <w:rsid w:val="001C157A"/>
    <w:rsid w:val="001C4A3A"/>
    <w:rsid w:val="001C4C1E"/>
    <w:rsid w:val="001D46A1"/>
    <w:rsid w:val="001D5FA8"/>
    <w:rsid w:val="001D620F"/>
    <w:rsid w:val="001E03EF"/>
    <w:rsid w:val="001E5E66"/>
    <w:rsid w:val="001F43E9"/>
    <w:rsid w:val="001F578A"/>
    <w:rsid w:val="001F7C57"/>
    <w:rsid w:val="00200A3F"/>
    <w:rsid w:val="002044E5"/>
    <w:rsid w:val="002050CE"/>
    <w:rsid w:val="002057F0"/>
    <w:rsid w:val="00207995"/>
    <w:rsid w:val="0020799E"/>
    <w:rsid w:val="002100A7"/>
    <w:rsid w:val="00211579"/>
    <w:rsid w:val="002131BC"/>
    <w:rsid w:val="00214009"/>
    <w:rsid w:val="002242F5"/>
    <w:rsid w:val="00226C88"/>
    <w:rsid w:val="00226CB8"/>
    <w:rsid w:val="0023110F"/>
    <w:rsid w:val="00232657"/>
    <w:rsid w:val="00245095"/>
    <w:rsid w:val="0024528B"/>
    <w:rsid w:val="00245E3F"/>
    <w:rsid w:val="00250482"/>
    <w:rsid w:val="00260B85"/>
    <w:rsid w:val="00260DD6"/>
    <w:rsid w:val="00265320"/>
    <w:rsid w:val="00271E5F"/>
    <w:rsid w:val="002740EE"/>
    <w:rsid w:val="00275114"/>
    <w:rsid w:val="0028642C"/>
    <w:rsid w:val="00293605"/>
    <w:rsid w:val="00293E46"/>
    <w:rsid w:val="002A0D2C"/>
    <w:rsid w:val="002A2220"/>
    <w:rsid w:val="002A4951"/>
    <w:rsid w:val="002A695D"/>
    <w:rsid w:val="002A73D7"/>
    <w:rsid w:val="002B2ABE"/>
    <w:rsid w:val="002B6D07"/>
    <w:rsid w:val="002B7B3C"/>
    <w:rsid w:val="002C0777"/>
    <w:rsid w:val="002D2DD4"/>
    <w:rsid w:val="002D38ED"/>
    <w:rsid w:val="002D3DEE"/>
    <w:rsid w:val="002D404E"/>
    <w:rsid w:val="002D4452"/>
    <w:rsid w:val="002D5B14"/>
    <w:rsid w:val="002D6DAE"/>
    <w:rsid w:val="002E0C13"/>
    <w:rsid w:val="002E5428"/>
    <w:rsid w:val="002F221E"/>
    <w:rsid w:val="002F3C09"/>
    <w:rsid w:val="002F7243"/>
    <w:rsid w:val="00300891"/>
    <w:rsid w:val="00303A4D"/>
    <w:rsid w:val="00307756"/>
    <w:rsid w:val="00310897"/>
    <w:rsid w:val="00311A48"/>
    <w:rsid w:val="003164FA"/>
    <w:rsid w:val="00316575"/>
    <w:rsid w:val="00320AFE"/>
    <w:rsid w:val="003220AB"/>
    <w:rsid w:val="00322A53"/>
    <w:rsid w:val="003309D7"/>
    <w:rsid w:val="00331DDA"/>
    <w:rsid w:val="00334035"/>
    <w:rsid w:val="003353B5"/>
    <w:rsid w:val="00337FE0"/>
    <w:rsid w:val="00340649"/>
    <w:rsid w:val="003414E6"/>
    <w:rsid w:val="00342637"/>
    <w:rsid w:val="003444EC"/>
    <w:rsid w:val="00344CC0"/>
    <w:rsid w:val="00344F47"/>
    <w:rsid w:val="003501DD"/>
    <w:rsid w:val="00352E2E"/>
    <w:rsid w:val="00353B20"/>
    <w:rsid w:val="003610B2"/>
    <w:rsid w:val="0036508C"/>
    <w:rsid w:val="003753A8"/>
    <w:rsid w:val="00375CB9"/>
    <w:rsid w:val="00376F72"/>
    <w:rsid w:val="00377321"/>
    <w:rsid w:val="00380756"/>
    <w:rsid w:val="0038150D"/>
    <w:rsid w:val="00381889"/>
    <w:rsid w:val="00381D8A"/>
    <w:rsid w:val="0038463C"/>
    <w:rsid w:val="00387CEE"/>
    <w:rsid w:val="003966F0"/>
    <w:rsid w:val="003970E9"/>
    <w:rsid w:val="003978B2"/>
    <w:rsid w:val="003A01E5"/>
    <w:rsid w:val="003A34F9"/>
    <w:rsid w:val="003A58B5"/>
    <w:rsid w:val="003A79CF"/>
    <w:rsid w:val="003B11A8"/>
    <w:rsid w:val="003B11E9"/>
    <w:rsid w:val="003B522B"/>
    <w:rsid w:val="003B6604"/>
    <w:rsid w:val="003C0F7B"/>
    <w:rsid w:val="003C2AAD"/>
    <w:rsid w:val="003C61E7"/>
    <w:rsid w:val="003C7AAD"/>
    <w:rsid w:val="003C7D9D"/>
    <w:rsid w:val="003D112B"/>
    <w:rsid w:val="003D2734"/>
    <w:rsid w:val="003D2EBE"/>
    <w:rsid w:val="003D4811"/>
    <w:rsid w:val="003D4B06"/>
    <w:rsid w:val="003D4B96"/>
    <w:rsid w:val="003D616B"/>
    <w:rsid w:val="003E17D1"/>
    <w:rsid w:val="003E3E01"/>
    <w:rsid w:val="003E4917"/>
    <w:rsid w:val="003F5061"/>
    <w:rsid w:val="00402A79"/>
    <w:rsid w:val="00403986"/>
    <w:rsid w:val="00403D57"/>
    <w:rsid w:val="00404326"/>
    <w:rsid w:val="00406C0B"/>
    <w:rsid w:val="00407B83"/>
    <w:rsid w:val="00410896"/>
    <w:rsid w:val="00411896"/>
    <w:rsid w:val="00412675"/>
    <w:rsid w:val="004139C8"/>
    <w:rsid w:val="00413CFF"/>
    <w:rsid w:val="00414524"/>
    <w:rsid w:val="00415B42"/>
    <w:rsid w:val="0041610B"/>
    <w:rsid w:val="004209BC"/>
    <w:rsid w:val="0043280F"/>
    <w:rsid w:val="00434FBC"/>
    <w:rsid w:val="004368A3"/>
    <w:rsid w:val="0044066B"/>
    <w:rsid w:val="00443ABD"/>
    <w:rsid w:val="00443D76"/>
    <w:rsid w:val="00444A0C"/>
    <w:rsid w:val="00445675"/>
    <w:rsid w:val="004463B6"/>
    <w:rsid w:val="004465B3"/>
    <w:rsid w:val="00457B43"/>
    <w:rsid w:val="00461741"/>
    <w:rsid w:val="00463CB0"/>
    <w:rsid w:val="004673B4"/>
    <w:rsid w:val="00470456"/>
    <w:rsid w:val="00471431"/>
    <w:rsid w:val="00472466"/>
    <w:rsid w:val="00476909"/>
    <w:rsid w:val="00476F6A"/>
    <w:rsid w:val="00481A81"/>
    <w:rsid w:val="00482675"/>
    <w:rsid w:val="004836AE"/>
    <w:rsid w:val="00483EE8"/>
    <w:rsid w:val="0048577B"/>
    <w:rsid w:val="00485A22"/>
    <w:rsid w:val="00485A60"/>
    <w:rsid w:val="00485D5A"/>
    <w:rsid w:val="00490CB9"/>
    <w:rsid w:val="00491268"/>
    <w:rsid w:val="00492147"/>
    <w:rsid w:val="0049366C"/>
    <w:rsid w:val="004948BE"/>
    <w:rsid w:val="00497246"/>
    <w:rsid w:val="0049760C"/>
    <w:rsid w:val="004A102F"/>
    <w:rsid w:val="004A1C73"/>
    <w:rsid w:val="004A64FC"/>
    <w:rsid w:val="004A6740"/>
    <w:rsid w:val="004A7F1A"/>
    <w:rsid w:val="004B1619"/>
    <w:rsid w:val="004B426F"/>
    <w:rsid w:val="004C0C07"/>
    <w:rsid w:val="004C14FB"/>
    <w:rsid w:val="004C2E2B"/>
    <w:rsid w:val="004C39F8"/>
    <w:rsid w:val="004C421F"/>
    <w:rsid w:val="004C5FED"/>
    <w:rsid w:val="004C613F"/>
    <w:rsid w:val="004C62EE"/>
    <w:rsid w:val="004C6840"/>
    <w:rsid w:val="004D7820"/>
    <w:rsid w:val="004D7ACF"/>
    <w:rsid w:val="004D7AF0"/>
    <w:rsid w:val="004E4E7F"/>
    <w:rsid w:val="004E7366"/>
    <w:rsid w:val="004F1728"/>
    <w:rsid w:val="004F4010"/>
    <w:rsid w:val="004F48A1"/>
    <w:rsid w:val="00510CCC"/>
    <w:rsid w:val="00512130"/>
    <w:rsid w:val="00513E93"/>
    <w:rsid w:val="00514775"/>
    <w:rsid w:val="00515890"/>
    <w:rsid w:val="00515E6C"/>
    <w:rsid w:val="00520288"/>
    <w:rsid w:val="00520F1E"/>
    <w:rsid w:val="0052589A"/>
    <w:rsid w:val="0053169E"/>
    <w:rsid w:val="00537936"/>
    <w:rsid w:val="00537EE8"/>
    <w:rsid w:val="00540482"/>
    <w:rsid w:val="00540BF0"/>
    <w:rsid w:val="00540FCB"/>
    <w:rsid w:val="005433A1"/>
    <w:rsid w:val="00545585"/>
    <w:rsid w:val="00545615"/>
    <w:rsid w:val="00545731"/>
    <w:rsid w:val="005466E4"/>
    <w:rsid w:val="00546FD1"/>
    <w:rsid w:val="0055088A"/>
    <w:rsid w:val="00551121"/>
    <w:rsid w:val="00552E05"/>
    <w:rsid w:val="00552ED6"/>
    <w:rsid w:val="0056069B"/>
    <w:rsid w:val="00560EEE"/>
    <w:rsid w:val="005645A6"/>
    <w:rsid w:val="00565E02"/>
    <w:rsid w:val="00572D79"/>
    <w:rsid w:val="0057454F"/>
    <w:rsid w:val="00585024"/>
    <w:rsid w:val="00587A94"/>
    <w:rsid w:val="00592139"/>
    <w:rsid w:val="005927D3"/>
    <w:rsid w:val="0059470A"/>
    <w:rsid w:val="00594769"/>
    <w:rsid w:val="005A1880"/>
    <w:rsid w:val="005A235E"/>
    <w:rsid w:val="005A29A1"/>
    <w:rsid w:val="005A33DD"/>
    <w:rsid w:val="005A3FDE"/>
    <w:rsid w:val="005B0087"/>
    <w:rsid w:val="005B22D9"/>
    <w:rsid w:val="005B4539"/>
    <w:rsid w:val="005B56C2"/>
    <w:rsid w:val="005B7307"/>
    <w:rsid w:val="005C152B"/>
    <w:rsid w:val="005C20F7"/>
    <w:rsid w:val="005C6202"/>
    <w:rsid w:val="005C78FE"/>
    <w:rsid w:val="005D039B"/>
    <w:rsid w:val="005D2B72"/>
    <w:rsid w:val="005D32C1"/>
    <w:rsid w:val="005D697B"/>
    <w:rsid w:val="005D7CC1"/>
    <w:rsid w:val="005E0B55"/>
    <w:rsid w:val="005E2851"/>
    <w:rsid w:val="005E2AB6"/>
    <w:rsid w:val="005E3142"/>
    <w:rsid w:val="005E676D"/>
    <w:rsid w:val="005E7265"/>
    <w:rsid w:val="005F2F68"/>
    <w:rsid w:val="005F338C"/>
    <w:rsid w:val="005F3517"/>
    <w:rsid w:val="005F5B07"/>
    <w:rsid w:val="005F5F48"/>
    <w:rsid w:val="006021A6"/>
    <w:rsid w:val="0061202B"/>
    <w:rsid w:val="00616FB0"/>
    <w:rsid w:val="0062690F"/>
    <w:rsid w:val="00627E76"/>
    <w:rsid w:val="00630054"/>
    <w:rsid w:val="00633094"/>
    <w:rsid w:val="006347B0"/>
    <w:rsid w:val="00640698"/>
    <w:rsid w:val="00640CA2"/>
    <w:rsid w:val="00642886"/>
    <w:rsid w:val="00645EFB"/>
    <w:rsid w:val="00650813"/>
    <w:rsid w:val="0065386C"/>
    <w:rsid w:val="00656481"/>
    <w:rsid w:val="00657069"/>
    <w:rsid w:val="006575E6"/>
    <w:rsid w:val="00661E7E"/>
    <w:rsid w:val="00662F4E"/>
    <w:rsid w:val="006635C3"/>
    <w:rsid w:val="006671DD"/>
    <w:rsid w:val="00667AB0"/>
    <w:rsid w:val="00671A5E"/>
    <w:rsid w:val="00674AEB"/>
    <w:rsid w:val="006761BD"/>
    <w:rsid w:val="00676787"/>
    <w:rsid w:val="00676860"/>
    <w:rsid w:val="00680EA9"/>
    <w:rsid w:val="00682CA8"/>
    <w:rsid w:val="006830BC"/>
    <w:rsid w:val="006832CA"/>
    <w:rsid w:val="006865D2"/>
    <w:rsid w:val="00691F36"/>
    <w:rsid w:val="0069223C"/>
    <w:rsid w:val="00692B38"/>
    <w:rsid w:val="0069371A"/>
    <w:rsid w:val="00693F24"/>
    <w:rsid w:val="006A0505"/>
    <w:rsid w:val="006A44FB"/>
    <w:rsid w:val="006A6A16"/>
    <w:rsid w:val="006B02FB"/>
    <w:rsid w:val="006B08C7"/>
    <w:rsid w:val="006B30F3"/>
    <w:rsid w:val="006B33BD"/>
    <w:rsid w:val="006B362E"/>
    <w:rsid w:val="006B62C7"/>
    <w:rsid w:val="006C059D"/>
    <w:rsid w:val="006C101E"/>
    <w:rsid w:val="006C660F"/>
    <w:rsid w:val="006C70B7"/>
    <w:rsid w:val="006D06CC"/>
    <w:rsid w:val="006D105C"/>
    <w:rsid w:val="006D3882"/>
    <w:rsid w:val="006D42B2"/>
    <w:rsid w:val="006D4EFC"/>
    <w:rsid w:val="006D60CF"/>
    <w:rsid w:val="006D7403"/>
    <w:rsid w:val="006E17B8"/>
    <w:rsid w:val="006E2608"/>
    <w:rsid w:val="006E361C"/>
    <w:rsid w:val="006E416C"/>
    <w:rsid w:val="006E42BA"/>
    <w:rsid w:val="006E46E6"/>
    <w:rsid w:val="006E63D3"/>
    <w:rsid w:val="006F2E7B"/>
    <w:rsid w:val="00700553"/>
    <w:rsid w:val="00701216"/>
    <w:rsid w:val="00703ED2"/>
    <w:rsid w:val="00705CF2"/>
    <w:rsid w:val="00707D34"/>
    <w:rsid w:val="007108CC"/>
    <w:rsid w:val="00712B1C"/>
    <w:rsid w:val="00713BEE"/>
    <w:rsid w:val="007152C9"/>
    <w:rsid w:val="00715588"/>
    <w:rsid w:val="00720978"/>
    <w:rsid w:val="007224E4"/>
    <w:rsid w:val="007253CC"/>
    <w:rsid w:val="00725F93"/>
    <w:rsid w:val="00726FB2"/>
    <w:rsid w:val="00727B52"/>
    <w:rsid w:val="0073245A"/>
    <w:rsid w:val="00732906"/>
    <w:rsid w:val="00741806"/>
    <w:rsid w:val="00742816"/>
    <w:rsid w:val="00743221"/>
    <w:rsid w:val="007434AF"/>
    <w:rsid w:val="0074682C"/>
    <w:rsid w:val="00750AAE"/>
    <w:rsid w:val="0076346C"/>
    <w:rsid w:val="00763763"/>
    <w:rsid w:val="007639B4"/>
    <w:rsid w:val="0076613B"/>
    <w:rsid w:val="0077164C"/>
    <w:rsid w:val="0077576D"/>
    <w:rsid w:val="00785A89"/>
    <w:rsid w:val="0079086B"/>
    <w:rsid w:val="00793475"/>
    <w:rsid w:val="00796AE5"/>
    <w:rsid w:val="00796C0B"/>
    <w:rsid w:val="007A2800"/>
    <w:rsid w:val="007A6C77"/>
    <w:rsid w:val="007B0EE1"/>
    <w:rsid w:val="007C2C71"/>
    <w:rsid w:val="007C4300"/>
    <w:rsid w:val="007C4732"/>
    <w:rsid w:val="007C5B60"/>
    <w:rsid w:val="007C5ECE"/>
    <w:rsid w:val="007D0353"/>
    <w:rsid w:val="007D0D08"/>
    <w:rsid w:val="007D19AD"/>
    <w:rsid w:val="007D2B75"/>
    <w:rsid w:val="007D2DE4"/>
    <w:rsid w:val="007E1F30"/>
    <w:rsid w:val="007E2211"/>
    <w:rsid w:val="007E5CDD"/>
    <w:rsid w:val="007E5D7B"/>
    <w:rsid w:val="007E7D1E"/>
    <w:rsid w:val="007F0974"/>
    <w:rsid w:val="007F4216"/>
    <w:rsid w:val="007F50B4"/>
    <w:rsid w:val="007F6AFA"/>
    <w:rsid w:val="00806747"/>
    <w:rsid w:val="00810DFD"/>
    <w:rsid w:val="00812532"/>
    <w:rsid w:val="00813795"/>
    <w:rsid w:val="00816C84"/>
    <w:rsid w:val="00820612"/>
    <w:rsid w:val="00823932"/>
    <w:rsid w:val="00825617"/>
    <w:rsid w:val="00826FBF"/>
    <w:rsid w:val="0083025E"/>
    <w:rsid w:val="008305CA"/>
    <w:rsid w:val="00830E70"/>
    <w:rsid w:val="00831AE9"/>
    <w:rsid w:val="0083265F"/>
    <w:rsid w:val="008330C5"/>
    <w:rsid w:val="008340DD"/>
    <w:rsid w:val="00835756"/>
    <w:rsid w:val="0084094A"/>
    <w:rsid w:val="008411B4"/>
    <w:rsid w:val="00844012"/>
    <w:rsid w:val="0084431B"/>
    <w:rsid w:val="00845C43"/>
    <w:rsid w:val="00852F53"/>
    <w:rsid w:val="008537E0"/>
    <w:rsid w:val="00853D81"/>
    <w:rsid w:val="00855F29"/>
    <w:rsid w:val="008606CC"/>
    <w:rsid w:val="00860787"/>
    <w:rsid w:val="00860DD6"/>
    <w:rsid w:val="00867C90"/>
    <w:rsid w:val="00872D5A"/>
    <w:rsid w:val="008743F7"/>
    <w:rsid w:val="008837A0"/>
    <w:rsid w:val="00883D43"/>
    <w:rsid w:val="00885223"/>
    <w:rsid w:val="008A01E7"/>
    <w:rsid w:val="008A0F31"/>
    <w:rsid w:val="008A19D3"/>
    <w:rsid w:val="008A1E1D"/>
    <w:rsid w:val="008A47FA"/>
    <w:rsid w:val="008A730B"/>
    <w:rsid w:val="008B0077"/>
    <w:rsid w:val="008B13FF"/>
    <w:rsid w:val="008B3048"/>
    <w:rsid w:val="008B31F5"/>
    <w:rsid w:val="008B67D5"/>
    <w:rsid w:val="008C1A2B"/>
    <w:rsid w:val="008C2383"/>
    <w:rsid w:val="008C2403"/>
    <w:rsid w:val="008C35A8"/>
    <w:rsid w:val="008C4D10"/>
    <w:rsid w:val="008C53F4"/>
    <w:rsid w:val="008C6280"/>
    <w:rsid w:val="008D4C8C"/>
    <w:rsid w:val="008D5CDC"/>
    <w:rsid w:val="008D6402"/>
    <w:rsid w:val="008D7191"/>
    <w:rsid w:val="008E11DE"/>
    <w:rsid w:val="008E4DEE"/>
    <w:rsid w:val="008E506C"/>
    <w:rsid w:val="008E5467"/>
    <w:rsid w:val="008E5FC0"/>
    <w:rsid w:val="008E6F9D"/>
    <w:rsid w:val="008E7669"/>
    <w:rsid w:val="008F6379"/>
    <w:rsid w:val="00902A3E"/>
    <w:rsid w:val="00902E24"/>
    <w:rsid w:val="00904CBF"/>
    <w:rsid w:val="009051D8"/>
    <w:rsid w:val="00905531"/>
    <w:rsid w:val="00911493"/>
    <w:rsid w:val="00911B86"/>
    <w:rsid w:val="009145BE"/>
    <w:rsid w:val="009154CF"/>
    <w:rsid w:val="0091617B"/>
    <w:rsid w:val="00922107"/>
    <w:rsid w:val="00927541"/>
    <w:rsid w:val="00931C18"/>
    <w:rsid w:val="00933F8C"/>
    <w:rsid w:val="00937192"/>
    <w:rsid w:val="00937537"/>
    <w:rsid w:val="009407AE"/>
    <w:rsid w:val="00940A9F"/>
    <w:rsid w:val="0094243C"/>
    <w:rsid w:val="00950517"/>
    <w:rsid w:val="0095533A"/>
    <w:rsid w:val="0095595B"/>
    <w:rsid w:val="00957310"/>
    <w:rsid w:val="00961BB3"/>
    <w:rsid w:val="00962F51"/>
    <w:rsid w:val="00963B81"/>
    <w:rsid w:val="00965140"/>
    <w:rsid w:val="00966EF2"/>
    <w:rsid w:val="00967681"/>
    <w:rsid w:val="00971DFF"/>
    <w:rsid w:val="00972FB8"/>
    <w:rsid w:val="00972FC9"/>
    <w:rsid w:val="00972FD0"/>
    <w:rsid w:val="00973295"/>
    <w:rsid w:val="009743E2"/>
    <w:rsid w:val="0097455E"/>
    <w:rsid w:val="00974F37"/>
    <w:rsid w:val="009750FC"/>
    <w:rsid w:val="00975967"/>
    <w:rsid w:val="00981182"/>
    <w:rsid w:val="0098284C"/>
    <w:rsid w:val="00983354"/>
    <w:rsid w:val="00983CEA"/>
    <w:rsid w:val="00983F92"/>
    <w:rsid w:val="00984AA7"/>
    <w:rsid w:val="00986529"/>
    <w:rsid w:val="00986CE7"/>
    <w:rsid w:val="00992B8E"/>
    <w:rsid w:val="00992F5F"/>
    <w:rsid w:val="009A0794"/>
    <w:rsid w:val="009A0F4C"/>
    <w:rsid w:val="009A1D7E"/>
    <w:rsid w:val="009A2448"/>
    <w:rsid w:val="009A55CA"/>
    <w:rsid w:val="009B1D08"/>
    <w:rsid w:val="009B66B9"/>
    <w:rsid w:val="009B7B3B"/>
    <w:rsid w:val="009D674D"/>
    <w:rsid w:val="009D7FBA"/>
    <w:rsid w:val="009E074F"/>
    <w:rsid w:val="009E1366"/>
    <w:rsid w:val="009E27E6"/>
    <w:rsid w:val="009E30EC"/>
    <w:rsid w:val="009E3961"/>
    <w:rsid w:val="009E3CA9"/>
    <w:rsid w:val="009E5039"/>
    <w:rsid w:val="009E5FD4"/>
    <w:rsid w:val="009E6EB6"/>
    <w:rsid w:val="009F01E3"/>
    <w:rsid w:val="009F0DE7"/>
    <w:rsid w:val="009F129D"/>
    <w:rsid w:val="009F20B3"/>
    <w:rsid w:val="009F4E1F"/>
    <w:rsid w:val="009F531E"/>
    <w:rsid w:val="009F673A"/>
    <w:rsid w:val="009F7039"/>
    <w:rsid w:val="009F7B71"/>
    <w:rsid w:val="00A00699"/>
    <w:rsid w:val="00A00F81"/>
    <w:rsid w:val="00A0254E"/>
    <w:rsid w:val="00A06652"/>
    <w:rsid w:val="00A103D3"/>
    <w:rsid w:val="00A1112C"/>
    <w:rsid w:val="00A11DED"/>
    <w:rsid w:val="00A20F77"/>
    <w:rsid w:val="00A27B65"/>
    <w:rsid w:val="00A31EBB"/>
    <w:rsid w:val="00A358D6"/>
    <w:rsid w:val="00A409EA"/>
    <w:rsid w:val="00A4507D"/>
    <w:rsid w:val="00A4511D"/>
    <w:rsid w:val="00A45EC7"/>
    <w:rsid w:val="00A4645E"/>
    <w:rsid w:val="00A46684"/>
    <w:rsid w:val="00A50780"/>
    <w:rsid w:val="00A51152"/>
    <w:rsid w:val="00A5281D"/>
    <w:rsid w:val="00A53094"/>
    <w:rsid w:val="00A54FFD"/>
    <w:rsid w:val="00A60228"/>
    <w:rsid w:val="00A6058B"/>
    <w:rsid w:val="00A66471"/>
    <w:rsid w:val="00A703BD"/>
    <w:rsid w:val="00A70F2C"/>
    <w:rsid w:val="00A744A1"/>
    <w:rsid w:val="00A77415"/>
    <w:rsid w:val="00A903E2"/>
    <w:rsid w:val="00A914A4"/>
    <w:rsid w:val="00A932E6"/>
    <w:rsid w:val="00A94F92"/>
    <w:rsid w:val="00A95C47"/>
    <w:rsid w:val="00AA3B14"/>
    <w:rsid w:val="00AA421B"/>
    <w:rsid w:val="00AA5097"/>
    <w:rsid w:val="00AA769C"/>
    <w:rsid w:val="00AB0581"/>
    <w:rsid w:val="00AB307E"/>
    <w:rsid w:val="00AB30E4"/>
    <w:rsid w:val="00AB3625"/>
    <w:rsid w:val="00AB4EAF"/>
    <w:rsid w:val="00AB6517"/>
    <w:rsid w:val="00AC0277"/>
    <w:rsid w:val="00AC0492"/>
    <w:rsid w:val="00AC5EB7"/>
    <w:rsid w:val="00AD1E04"/>
    <w:rsid w:val="00AD3953"/>
    <w:rsid w:val="00AD3B0E"/>
    <w:rsid w:val="00AE1633"/>
    <w:rsid w:val="00AE1C8F"/>
    <w:rsid w:val="00AE2B98"/>
    <w:rsid w:val="00AE66B0"/>
    <w:rsid w:val="00AE69C8"/>
    <w:rsid w:val="00AE7920"/>
    <w:rsid w:val="00AF2DA6"/>
    <w:rsid w:val="00B072B6"/>
    <w:rsid w:val="00B10A21"/>
    <w:rsid w:val="00B11F48"/>
    <w:rsid w:val="00B12E96"/>
    <w:rsid w:val="00B13003"/>
    <w:rsid w:val="00B226A1"/>
    <w:rsid w:val="00B23BBA"/>
    <w:rsid w:val="00B246D2"/>
    <w:rsid w:val="00B252D6"/>
    <w:rsid w:val="00B27E39"/>
    <w:rsid w:val="00B377DF"/>
    <w:rsid w:val="00B411D0"/>
    <w:rsid w:val="00B42FBA"/>
    <w:rsid w:val="00B45E4B"/>
    <w:rsid w:val="00B5075D"/>
    <w:rsid w:val="00B5139F"/>
    <w:rsid w:val="00B527D8"/>
    <w:rsid w:val="00B55CF4"/>
    <w:rsid w:val="00B6269B"/>
    <w:rsid w:val="00B646A9"/>
    <w:rsid w:val="00B65109"/>
    <w:rsid w:val="00B70B3A"/>
    <w:rsid w:val="00B71A85"/>
    <w:rsid w:val="00B75085"/>
    <w:rsid w:val="00B75DF6"/>
    <w:rsid w:val="00B8045D"/>
    <w:rsid w:val="00B80A5F"/>
    <w:rsid w:val="00B82DF3"/>
    <w:rsid w:val="00B94264"/>
    <w:rsid w:val="00B9535B"/>
    <w:rsid w:val="00B9770B"/>
    <w:rsid w:val="00BA0455"/>
    <w:rsid w:val="00BA1E0E"/>
    <w:rsid w:val="00BA20E4"/>
    <w:rsid w:val="00BA4B75"/>
    <w:rsid w:val="00BA7D3D"/>
    <w:rsid w:val="00BA7F9B"/>
    <w:rsid w:val="00BB14E2"/>
    <w:rsid w:val="00BB7C78"/>
    <w:rsid w:val="00BC46AA"/>
    <w:rsid w:val="00BD2CFE"/>
    <w:rsid w:val="00BD6012"/>
    <w:rsid w:val="00BD7FB8"/>
    <w:rsid w:val="00BE2E55"/>
    <w:rsid w:val="00BE45F3"/>
    <w:rsid w:val="00BE60B4"/>
    <w:rsid w:val="00BF0EAA"/>
    <w:rsid w:val="00BF339C"/>
    <w:rsid w:val="00C01474"/>
    <w:rsid w:val="00C01E61"/>
    <w:rsid w:val="00C01EF7"/>
    <w:rsid w:val="00C037E8"/>
    <w:rsid w:val="00C041DE"/>
    <w:rsid w:val="00C052ED"/>
    <w:rsid w:val="00C05E01"/>
    <w:rsid w:val="00C10355"/>
    <w:rsid w:val="00C14614"/>
    <w:rsid w:val="00C156E1"/>
    <w:rsid w:val="00C20557"/>
    <w:rsid w:val="00C2189F"/>
    <w:rsid w:val="00C22E6B"/>
    <w:rsid w:val="00C2403C"/>
    <w:rsid w:val="00C264E6"/>
    <w:rsid w:val="00C31570"/>
    <w:rsid w:val="00C315D7"/>
    <w:rsid w:val="00C3355A"/>
    <w:rsid w:val="00C336C6"/>
    <w:rsid w:val="00C340DB"/>
    <w:rsid w:val="00C3592B"/>
    <w:rsid w:val="00C35BA9"/>
    <w:rsid w:val="00C3667A"/>
    <w:rsid w:val="00C4026E"/>
    <w:rsid w:val="00C40921"/>
    <w:rsid w:val="00C41CEF"/>
    <w:rsid w:val="00C464DE"/>
    <w:rsid w:val="00C46D67"/>
    <w:rsid w:val="00C4727D"/>
    <w:rsid w:val="00C50154"/>
    <w:rsid w:val="00C50363"/>
    <w:rsid w:val="00C5372C"/>
    <w:rsid w:val="00C56981"/>
    <w:rsid w:val="00C56D17"/>
    <w:rsid w:val="00C57781"/>
    <w:rsid w:val="00C61927"/>
    <w:rsid w:val="00C61E49"/>
    <w:rsid w:val="00C736A1"/>
    <w:rsid w:val="00C7785F"/>
    <w:rsid w:val="00C80323"/>
    <w:rsid w:val="00C8620E"/>
    <w:rsid w:val="00C8691C"/>
    <w:rsid w:val="00C900F0"/>
    <w:rsid w:val="00C909DF"/>
    <w:rsid w:val="00C935D7"/>
    <w:rsid w:val="00C94E07"/>
    <w:rsid w:val="00C958BD"/>
    <w:rsid w:val="00C9622B"/>
    <w:rsid w:val="00CA03B8"/>
    <w:rsid w:val="00CA09B2"/>
    <w:rsid w:val="00CA2104"/>
    <w:rsid w:val="00CA77DA"/>
    <w:rsid w:val="00CB2D33"/>
    <w:rsid w:val="00CB3DE0"/>
    <w:rsid w:val="00CB4698"/>
    <w:rsid w:val="00CB5FE8"/>
    <w:rsid w:val="00CB6AAD"/>
    <w:rsid w:val="00CB7E2A"/>
    <w:rsid w:val="00CC071C"/>
    <w:rsid w:val="00CC13B4"/>
    <w:rsid w:val="00CC511D"/>
    <w:rsid w:val="00CC7FF8"/>
    <w:rsid w:val="00CD1328"/>
    <w:rsid w:val="00CD1F85"/>
    <w:rsid w:val="00CE0330"/>
    <w:rsid w:val="00CE0C2E"/>
    <w:rsid w:val="00CE3314"/>
    <w:rsid w:val="00CE5E0D"/>
    <w:rsid w:val="00CF1154"/>
    <w:rsid w:val="00CF1384"/>
    <w:rsid w:val="00CF3A17"/>
    <w:rsid w:val="00D004F1"/>
    <w:rsid w:val="00D01AB3"/>
    <w:rsid w:val="00D023D7"/>
    <w:rsid w:val="00D024A5"/>
    <w:rsid w:val="00D03264"/>
    <w:rsid w:val="00D03ACB"/>
    <w:rsid w:val="00D04FFA"/>
    <w:rsid w:val="00D0613C"/>
    <w:rsid w:val="00D07339"/>
    <w:rsid w:val="00D074D9"/>
    <w:rsid w:val="00D1281C"/>
    <w:rsid w:val="00D14E92"/>
    <w:rsid w:val="00D153D9"/>
    <w:rsid w:val="00D211DE"/>
    <w:rsid w:val="00D22699"/>
    <w:rsid w:val="00D250AC"/>
    <w:rsid w:val="00D25AC5"/>
    <w:rsid w:val="00D32879"/>
    <w:rsid w:val="00D33790"/>
    <w:rsid w:val="00D36B45"/>
    <w:rsid w:val="00D429D1"/>
    <w:rsid w:val="00D43C31"/>
    <w:rsid w:val="00D4528B"/>
    <w:rsid w:val="00D458D4"/>
    <w:rsid w:val="00D46378"/>
    <w:rsid w:val="00D504ED"/>
    <w:rsid w:val="00D51D86"/>
    <w:rsid w:val="00D53688"/>
    <w:rsid w:val="00D53A6B"/>
    <w:rsid w:val="00D5749C"/>
    <w:rsid w:val="00D61D29"/>
    <w:rsid w:val="00D63A0E"/>
    <w:rsid w:val="00D64316"/>
    <w:rsid w:val="00D65F03"/>
    <w:rsid w:val="00D67B38"/>
    <w:rsid w:val="00D7402E"/>
    <w:rsid w:val="00D745F1"/>
    <w:rsid w:val="00D75877"/>
    <w:rsid w:val="00D807A1"/>
    <w:rsid w:val="00D81D33"/>
    <w:rsid w:val="00D832FB"/>
    <w:rsid w:val="00D84774"/>
    <w:rsid w:val="00D929AD"/>
    <w:rsid w:val="00D929CA"/>
    <w:rsid w:val="00D968F5"/>
    <w:rsid w:val="00D9710D"/>
    <w:rsid w:val="00D979B2"/>
    <w:rsid w:val="00DA0439"/>
    <w:rsid w:val="00DA0DB8"/>
    <w:rsid w:val="00DA1225"/>
    <w:rsid w:val="00DA1D1F"/>
    <w:rsid w:val="00DA22B7"/>
    <w:rsid w:val="00DA2E0D"/>
    <w:rsid w:val="00DA5124"/>
    <w:rsid w:val="00DA5AF6"/>
    <w:rsid w:val="00DA7BA6"/>
    <w:rsid w:val="00DB31BC"/>
    <w:rsid w:val="00DB506E"/>
    <w:rsid w:val="00DB629E"/>
    <w:rsid w:val="00DC5C4B"/>
    <w:rsid w:val="00DC68F8"/>
    <w:rsid w:val="00DC77D1"/>
    <w:rsid w:val="00DC7C4E"/>
    <w:rsid w:val="00DD31C7"/>
    <w:rsid w:val="00DD5EE0"/>
    <w:rsid w:val="00DE08A9"/>
    <w:rsid w:val="00DE0B6D"/>
    <w:rsid w:val="00DE5A81"/>
    <w:rsid w:val="00DE7C8A"/>
    <w:rsid w:val="00DF0298"/>
    <w:rsid w:val="00DF43F0"/>
    <w:rsid w:val="00DF44B0"/>
    <w:rsid w:val="00DF5816"/>
    <w:rsid w:val="00E006C3"/>
    <w:rsid w:val="00E041B8"/>
    <w:rsid w:val="00E1233A"/>
    <w:rsid w:val="00E13D0B"/>
    <w:rsid w:val="00E17ADA"/>
    <w:rsid w:val="00E21CA7"/>
    <w:rsid w:val="00E21ECF"/>
    <w:rsid w:val="00E22761"/>
    <w:rsid w:val="00E23904"/>
    <w:rsid w:val="00E2407B"/>
    <w:rsid w:val="00E244A0"/>
    <w:rsid w:val="00E27695"/>
    <w:rsid w:val="00E30995"/>
    <w:rsid w:val="00E317AE"/>
    <w:rsid w:val="00E318CC"/>
    <w:rsid w:val="00E33B36"/>
    <w:rsid w:val="00E3408F"/>
    <w:rsid w:val="00E3464E"/>
    <w:rsid w:val="00E355B2"/>
    <w:rsid w:val="00E37CCD"/>
    <w:rsid w:val="00E41D5B"/>
    <w:rsid w:val="00E442F8"/>
    <w:rsid w:val="00E50B85"/>
    <w:rsid w:val="00E553D1"/>
    <w:rsid w:val="00E554F0"/>
    <w:rsid w:val="00E55E44"/>
    <w:rsid w:val="00E5660C"/>
    <w:rsid w:val="00E6148E"/>
    <w:rsid w:val="00E626B5"/>
    <w:rsid w:val="00E65374"/>
    <w:rsid w:val="00E6676A"/>
    <w:rsid w:val="00E669FB"/>
    <w:rsid w:val="00E66FCE"/>
    <w:rsid w:val="00E67530"/>
    <w:rsid w:val="00E67B81"/>
    <w:rsid w:val="00E73AE4"/>
    <w:rsid w:val="00E74238"/>
    <w:rsid w:val="00E7564C"/>
    <w:rsid w:val="00E8201C"/>
    <w:rsid w:val="00E87B3F"/>
    <w:rsid w:val="00E90189"/>
    <w:rsid w:val="00E904A5"/>
    <w:rsid w:val="00E932AC"/>
    <w:rsid w:val="00EA13D0"/>
    <w:rsid w:val="00EA4B96"/>
    <w:rsid w:val="00EA54EA"/>
    <w:rsid w:val="00EA55FE"/>
    <w:rsid w:val="00EB25FC"/>
    <w:rsid w:val="00EB7E8B"/>
    <w:rsid w:val="00EC1319"/>
    <w:rsid w:val="00EC2A49"/>
    <w:rsid w:val="00EC500C"/>
    <w:rsid w:val="00EC671E"/>
    <w:rsid w:val="00ED03C1"/>
    <w:rsid w:val="00ED476A"/>
    <w:rsid w:val="00ED6666"/>
    <w:rsid w:val="00ED713F"/>
    <w:rsid w:val="00ED7A5B"/>
    <w:rsid w:val="00EE0C5E"/>
    <w:rsid w:val="00EE382D"/>
    <w:rsid w:val="00EE3F08"/>
    <w:rsid w:val="00EE606B"/>
    <w:rsid w:val="00EE6A7A"/>
    <w:rsid w:val="00EE6DC3"/>
    <w:rsid w:val="00EF1743"/>
    <w:rsid w:val="00EF317E"/>
    <w:rsid w:val="00EF354F"/>
    <w:rsid w:val="00EF40D0"/>
    <w:rsid w:val="00EF5834"/>
    <w:rsid w:val="00F00DFC"/>
    <w:rsid w:val="00F11AD7"/>
    <w:rsid w:val="00F1408F"/>
    <w:rsid w:val="00F1435E"/>
    <w:rsid w:val="00F22F50"/>
    <w:rsid w:val="00F259E0"/>
    <w:rsid w:val="00F25F18"/>
    <w:rsid w:val="00F262EF"/>
    <w:rsid w:val="00F2643F"/>
    <w:rsid w:val="00F31DD2"/>
    <w:rsid w:val="00F34284"/>
    <w:rsid w:val="00F5269E"/>
    <w:rsid w:val="00F555E6"/>
    <w:rsid w:val="00F56919"/>
    <w:rsid w:val="00F56CFA"/>
    <w:rsid w:val="00F5721C"/>
    <w:rsid w:val="00F576E7"/>
    <w:rsid w:val="00F62E5C"/>
    <w:rsid w:val="00F64CC6"/>
    <w:rsid w:val="00F652C7"/>
    <w:rsid w:val="00F728FD"/>
    <w:rsid w:val="00F733B6"/>
    <w:rsid w:val="00F74A2F"/>
    <w:rsid w:val="00F801B1"/>
    <w:rsid w:val="00F80AE8"/>
    <w:rsid w:val="00F812B2"/>
    <w:rsid w:val="00F81846"/>
    <w:rsid w:val="00F8211A"/>
    <w:rsid w:val="00F822B3"/>
    <w:rsid w:val="00F83F04"/>
    <w:rsid w:val="00F84425"/>
    <w:rsid w:val="00F84C39"/>
    <w:rsid w:val="00F873EB"/>
    <w:rsid w:val="00F8761C"/>
    <w:rsid w:val="00F87FD6"/>
    <w:rsid w:val="00F9125A"/>
    <w:rsid w:val="00F928CF"/>
    <w:rsid w:val="00F947A8"/>
    <w:rsid w:val="00F95683"/>
    <w:rsid w:val="00F9619F"/>
    <w:rsid w:val="00F96A94"/>
    <w:rsid w:val="00FA2EC6"/>
    <w:rsid w:val="00FA385E"/>
    <w:rsid w:val="00FA3DB8"/>
    <w:rsid w:val="00FA5D73"/>
    <w:rsid w:val="00FB05FE"/>
    <w:rsid w:val="00FB315E"/>
    <w:rsid w:val="00FB39BA"/>
    <w:rsid w:val="00FB439E"/>
    <w:rsid w:val="00FB44A7"/>
    <w:rsid w:val="00FB4631"/>
    <w:rsid w:val="00FB5482"/>
    <w:rsid w:val="00FB5CFB"/>
    <w:rsid w:val="00FB61BA"/>
    <w:rsid w:val="00FB7A58"/>
    <w:rsid w:val="00FC3A82"/>
    <w:rsid w:val="00FC442E"/>
    <w:rsid w:val="00FD3439"/>
    <w:rsid w:val="00FD4463"/>
    <w:rsid w:val="00FD52FB"/>
    <w:rsid w:val="00FD64E6"/>
    <w:rsid w:val="00FE091A"/>
    <w:rsid w:val="00FE32DD"/>
    <w:rsid w:val="00FE3BC3"/>
    <w:rsid w:val="00FE76E6"/>
    <w:rsid w:val="00FE7724"/>
    <w:rsid w:val="00FF0796"/>
    <w:rsid w:val="00FF374A"/>
    <w:rsid w:val="00FF6EEA"/>
    <w:rsid w:val="00FF75FD"/>
    <w:rsid w:val="00FF7A54"/>
    <w:rsid w:val="00FF7C61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2D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C09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AE79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7AA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B284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84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28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284E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0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B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B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24"/>
  </w:style>
  <w:style w:type="paragraph" w:styleId="Footer">
    <w:name w:val="footer"/>
    <w:basedOn w:val="Normal"/>
    <w:link w:val="FooterChar"/>
    <w:uiPriority w:val="99"/>
    <w:unhideWhenUsed/>
    <w:rsid w:val="0011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D24"/>
  </w:style>
  <w:style w:type="paragraph" w:styleId="PlainText">
    <w:name w:val="Plain Text"/>
    <w:basedOn w:val="Normal"/>
    <w:link w:val="PlainTextChar"/>
    <w:uiPriority w:val="99"/>
    <w:unhideWhenUsed/>
    <w:rsid w:val="00D458D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58D4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A94F9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A94F92"/>
    <w:rPr>
      <w:rFonts w:ascii="Times" w:eastAsia="Times New Roman" w:hAnsi="Times" w:cs="Times"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0E7D2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4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4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442E"/>
    <w:rPr>
      <w:vertAlign w:val="superscript"/>
    </w:rPr>
  </w:style>
  <w:style w:type="character" w:customStyle="1" w:styleId="mixed-citation">
    <w:name w:val="mixed-citation"/>
    <w:basedOn w:val="DefaultParagraphFont"/>
    <w:rsid w:val="00FC442E"/>
  </w:style>
  <w:style w:type="character" w:customStyle="1" w:styleId="ref-journal">
    <w:name w:val="ref-journal"/>
    <w:basedOn w:val="DefaultParagraphFont"/>
    <w:rsid w:val="00FC442E"/>
  </w:style>
  <w:style w:type="character" w:styleId="FollowedHyperlink">
    <w:name w:val="FollowedHyperlink"/>
    <w:basedOn w:val="DefaultParagraphFont"/>
    <w:uiPriority w:val="99"/>
    <w:semiHidden/>
    <w:unhideWhenUsed/>
    <w:rsid w:val="007E2211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E6EB6"/>
    <w:rPr>
      <w:i/>
      <w:iCs/>
    </w:rPr>
  </w:style>
  <w:style w:type="paragraph" w:styleId="ListParagraph">
    <w:name w:val="List Paragraph"/>
    <w:basedOn w:val="Normal"/>
    <w:uiPriority w:val="34"/>
    <w:qFormat/>
    <w:rsid w:val="00F728F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61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customStyle="1" w:styleId="p">
    <w:name w:val="p"/>
    <w:basedOn w:val="Normal"/>
    <w:rsid w:val="00D61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character" w:customStyle="1" w:styleId="Heading1Char">
    <w:name w:val="Heading 1 Char"/>
    <w:basedOn w:val="DefaultParagraphFont"/>
    <w:link w:val="Heading1"/>
    <w:uiPriority w:val="9"/>
    <w:rsid w:val="00AE7920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4836AE"/>
  </w:style>
  <w:style w:type="table" w:customStyle="1" w:styleId="TableGrid1">
    <w:name w:val="Table Grid1"/>
    <w:basedOn w:val="TableNormal"/>
    <w:next w:val="TableGrid"/>
    <w:uiPriority w:val="59"/>
    <w:rsid w:val="001A4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31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D758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C09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AE792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C7AA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B284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84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28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284E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0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B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B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24"/>
  </w:style>
  <w:style w:type="paragraph" w:styleId="Footer">
    <w:name w:val="footer"/>
    <w:basedOn w:val="Normal"/>
    <w:link w:val="FooterChar"/>
    <w:uiPriority w:val="99"/>
    <w:unhideWhenUsed/>
    <w:rsid w:val="00110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D24"/>
  </w:style>
  <w:style w:type="paragraph" w:styleId="PlainText">
    <w:name w:val="Plain Text"/>
    <w:basedOn w:val="Normal"/>
    <w:link w:val="PlainTextChar"/>
    <w:uiPriority w:val="99"/>
    <w:unhideWhenUsed/>
    <w:rsid w:val="00D458D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58D4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A94F9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A94F92"/>
    <w:rPr>
      <w:rFonts w:ascii="Times" w:eastAsia="Times New Roman" w:hAnsi="Times" w:cs="Times"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0E7D2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4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4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442E"/>
    <w:rPr>
      <w:vertAlign w:val="superscript"/>
    </w:rPr>
  </w:style>
  <w:style w:type="character" w:customStyle="1" w:styleId="mixed-citation">
    <w:name w:val="mixed-citation"/>
    <w:basedOn w:val="DefaultParagraphFont"/>
    <w:rsid w:val="00FC442E"/>
  </w:style>
  <w:style w:type="character" w:customStyle="1" w:styleId="ref-journal">
    <w:name w:val="ref-journal"/>
    <w:basedOn w:val="DefaultParagraphFont"/>
    <w:rsid w:val="00FC442E"/>
  </w:style>
  <w:style w:type="character" w:styleId="FollowedHyperlink">
    <w:name w:val="FollowedHyperlink"/>
    <w:basedOn w:val="DefaultParagraphFont"/>
    <w:uiPriority w:val="99"/>
    <w:semiHidden/>
    <w:unhideWhenUsed/>
    <w:rsid w:val="007E2211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E6EB6"/>
    <w:rPr>
      <w:i/>
      <w:iCs/>
    </w:rPr>
  </w:style>
  <w:style w:type="paragraph" w:styleId="ListParagraph">
    <w:name w:val="List Paragraph"/>
    <w:basedOn w:val="Normal"/>
    <w:uiPriority w:val="34"/>
    <w:qFormat/>
    <w:rsid w:val="00F728F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61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customStyle="1" w:styleId="p">
    <w:name w:val="p"/>
    <w:basedOn w:val="Normal"/>
    <w:rsid w:val="00D61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character" w:customStyle="1" w:styleId="Heading1Char">
    <w:name w:val="Heading 1 Char"/>
    <w:basedOn w:val="DefaultParagraphFont"/>
    <w:link w:val="Heading1"/>
    <w:uiPriority w:val="9"/>
    <w:rsid w:val="00AE7920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4836AE"/>
  </w:style>
  <w:style w:type="table" w:customStyle="1" w:styleId="TableGrid1">
    <w:name w:val="Table Grid1"/>
    <w:basedOn w:val="TableNormal"/>
    <w:next w:val="TableGrid"/>
    <w:uiPriority w:val="59"/>
    <w:rsid w:val="001A4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31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D758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5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3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36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7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7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2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3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5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2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0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0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18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8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7" Type="http://schemas.openxmlformats.org/officeDocument/2006/relationships/customXml" Target="../customXml/item2.xml"/><Relationship Id="rId5" Type="http://schemas.openxmlformats.org/officeDocument/2006/relationships/settings" Target="settings.xml"/><Relationship Id="rId36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3.DOCX</DocumentId>
    <TitleName xmlns="1cb28a22-6b46-4e29-b9e9-7dcc0793109f">Table 3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841F3053-0F71-4F5D-B653-71BAA83658F4}"/>
</file>

<file path=customXml/itemProps2.xml><?xml version="1.0" encoding="utf-8"?>
<ds:datastoreItem xmlns:ds="http://schemas.openxmlformats.org/officeDocument/2006/customXml" ds:itemID="{8D43B676-C01F-4C65-A863-6066E950AD66}"/>
</file>

<file path=customXml/itemProps3.xml><?xml version="1.0" encoding="utf-8"?>
<ds:datastoreItem xmlns:ds="http://schemas.openxmlformats.org/officeDocument/2006/customXml" ds:itemID="{42CCA37A-F8A3-4C7C-9E83-A67C5C56DF02}"/>
</file>

<file path=customXml/itemProps4.xml><?xml version="1.0" encoding="utf-8"?>
<ds:datastoreItem xmlns:ds="http://schemas.openxmlformats.org/officeDocument/2006/customXml" ds:itemID="{0E3D8C88-6AB0-4048-BD03-1135F701D543}"/>
</file>

<file path=docProps/app.xml><?xml version="1.0" encoding="utf-8"?>
<Properties xmlns="http://schemas.openxmlformats.org/officeDocument/2006/extended-properties" xmlns:vt="http://schemas.openxmlformats.org/officeDocument/2006/docPropsVTypes">
  <Template>29798ED3.dotm</Template>
  <TotalTime>3</TotalTime>
  <Pages>4</Pages>
  <Words>873</Words>
  <Characters>4632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5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Badcock</dc:creator>
  <cp:lastModifiedBy>Frank Larøi</cp:lastModifiedBy>
  <cp:revision>5</cp:revision>
  <cp:lastPrinted>2017-03-16T00:57:00Z</cp:lastPrinted>
  <dcterms:created xsi:type="dcterms:W3CDTF">2017-04-23T11:11:00Z</dcterms:created>
  <dcterms:modified xsi:type="dcterms:W3CDTF">2017-04-2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